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8DF4C" w14:textId="0379D63D" w:rsidR="00137DF4" w:rsidRPr="00525E60" w:rsidRDefault="0008539B" w:rsidP="00AE0AA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5E6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37DF4" w:rsidRPr="00525E60">
        <w:rPr>
          <w:rFonts w:ascii="Times New Roman" w:hAnsi="Times New Roman" w:cs="Times New Roman"/>
          <w:b/>
          <w:bCs/>
          <w:sz w:val="24"/>
          <w:szCs w:val="24"/>
        </w:rPr>
        <w:t>upplementary information</w:t>
      </w:r>
    </w:p>
    <w:p w14:paraId="53A44985" w14:textId="77777777" w:rsidR="00C918A9" w:rsidRPr="00C918A9" w:rsidRDefault="00C918A9" w:rsidP="00C918A9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112530641"/>
      <w:r w:rsidRPr="00C918A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Preparation of Graphene Oxide-Doped Silica Aerogel using Supercritical Method for Efficient Removal of Emerging Pollutants from Wastewater</w:t>
      </w:r>
    </w:p>
    <w:p w14:paraId="60A55A1E" w14:textId="77777777" w:rsidR="00C918A9" w:rsidRPr="00C918A9" w:rsidRDefault="00C918A9" w:rsidP="00C918A9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C918A9">
        <w:rPr>
          <w:rFonts w:ascii="Times New Roman" w:eastAsia="Calibri" w:hAnsi="Times New Roman" w:cs="Times New Roman"/>
          <w:sz w:val="24"/>
          <w:szCs w:val="24"/>
          <w:lang w:val="en-US"/>
        </w:rPr>
        <w:t>Subhash Kumar Sharma</w:t>
      </w:r>
      <w:r w:rsidRPr="00C918A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C918A9">
        <w:rPr>
          <w:rFonts w:ascii="Times New Roman" w:eastAsia="Calibri" w:hAnsi="Times New Roman" w:cs="Times New Roman"/>
          <w:sz w:val="24"/>
          <w:szCs w:val="24"/>
          <w:lang w:val="en-US"/>
        </w:rPr>
        <w:t>, P. Ranjani</w:t>
      </w:r>
      <w:r w:rsidRPr="00C918A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C918A9">
        <w:rPr>
          <w:rFonts w:ascii="Times New Roman" w:eastAsia="Calibri" w:hAnsi="Times New Roman" w:cs="Times New Roman"/>
          <w:sz w:val="24"/>
          <w:szCs w:val="24"/>
          <w:lang w:val="en-US"/>
        </w:rPr>
        <w:t>, Hadas Mamane</w:t>
      </w:r>
      <w:r w:rsidRPr="00C918A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918A9">
        <w:rPr>
          <w:rFonts w:ascii="Times New Roman" w:eastAsia="Calibri" w:hAnsi="Times New Roman" w:cs="Times New Roman"/>
          <w:sz w:val="24"/>
          <w:szCs w:val="24"/>
          <w:lang w:val="en-US"/>
        </w:rPr>
        <w:t>, and Rajnish Kumar</w:t>
      </w:r>
      <w:r w:rsidRPr="00C918A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*</w:t>
      </w:r>
    </w:p>
    <w:p w14:paraId="427F12D4" w14:textId="77777777" w:rsidR="00C918A9" w:rsidRPr="00C918A9" w:rsidRDefault="00C918A9" w:rsidP="00C918A9">
      <w:pPr>
        <w:spacing w:line="480" w:lineRule="auto"/>
        <w:jc w:val="both"/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</w:pPr>
      <w:r w:rsidRPr="00C918A9">
        <w:rPr>
          <w:rFonts w:ascii="Times New Roman" w:eastAsia="Calibri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C918A9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Department of Chemical Engineering, Indian Institute of Technology Madras, Chennai-600036, India</w:t>
      </w:r>
    </w:p>
    <w:p w14:paraId="2002385E" w14:textId="77777777" w:rsidR="00C918A9" w:rsidRPr="00C918A9" w:rsidRDefault="00C918A9" w:rsidP="00C918A9">
      <w:pPr>
        <w:spacing w:line="480" w:lineRule="auto"/>
        <w:jc w:val="both"/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</w:pPr>
      <w:r w:rsidRPr="00C918A9">
        <w:rPr>
          <w:rFonts w:ascii="Times New Roman" w:eastAsia="Calibri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C918A9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School of Mechanical Engineering, Faculty of Engineering, Tel Aviv University, Tel Aviv 69978, Israel</w:t>
      </w:r>
    </w:p>
    <w:p w14:paraId="10393077" w14:textId="77777777" w:rsidR="00C918A9" w:rsidRPr="00C918A9" w:rsidRDefault="00C918A9" w:rsidP="00C918A9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C918A9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*Corresponding Author:</w:t>
      </w:r>
      <w:r w:rsidRPr="00C918A9">
        <w:rPr>
          <w:rFonts w:ascii="Times New Roman" w:eastAsia="Calibri" w:hAnsi="Times New Roman" w:cs="Times New Roman"/>
          <w:i/>
          <w:iCs/>
          <w:color w:val="0563C2"/>
          <w:sz w:val="24"/>
          <w:szCs w:val="24"/>
          <w:lang w:val="en-US"/>
        </w:rPr>
        <w:t xml:space="preserve"> rajnish@iitm.ac.in</w:t>
      </w:r>
    </w:p>
    <w:bookmarkEnd w:id="0"/>
    <w:p w14:paraId="1CE7AB34" w14:textId="396DBBE9" w:rsidR="002F37E8" w:rsidRPr="00525E60" w:rsidRDefault="002F37E8" w:rsidP="003C5AA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25E60">
        <w:rPr>
          <w:rFonts w:ascii="Times New Roman" w:hAnsi="Times New Roman" w:cs="Times New Roman"/>
          <w:sz w:val="24"/>
          <w:szCs w:val="24"/>
        </w:rPr>
        <w:t>Table.</w:t>
      </w:r>
      <w:r w:rsidR="0008539B" w:rsidRPr="00525E60">
        <w:rPr>
          <w:rFonts w:ascii="Times New Roman" w:hAnsi="Times New Roman" w:cs="Times New Roman"/>
          <w:sz w:val="24"/>
          <w:szCs w:val="24"/>
        </w:rPr>
        <w:t>S</w:t>
      </w:r>
      <w:r w:rsidRPr="00525E60">
        <w:rPr>
          <w:rFonts w:ascii="Times New Roman" w:hAnsi="Times New Roman" w:cs="Times New Roman"/>
          <w:sz w:val="24"/>
          <w:szCs w:val="24"/>
        </w:rPr>
        <w:t>1 Contaminants Characteristic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2038"/>
        <w:gridCol w:w="936"/>
        <w:gridCol w:w="746"/>
        <w:gridCol w:w="1190"/>
      </w:tblGrid>
      <w:tr w:rsidR="002F37E8" w:rsidRPr="00525E60" w14:paraId="33DAC779" w14:textId="77777777" w:rsidTr="00313F86">
        <w:trPr>
          <w:trHeight w:val="748"/>
        </w:trPr>
        <w:tc>
          <w:tcPr>
            <w:tcW w:w="2122" w:type="dxa"/>
            <w:vAlign w:val="center"/>
          </w:tcPr>
          <w:p w14:paraId="7E9FA215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984" w:type="dxa"/>
            <w:vAlign w:val="center"/>
          </w:tcPr>
          <w:p w14:paraId="4D1A08AC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Chemical structure</w:t>
            </w:r>
          </w:p>
        </w:tc>
        <w:tc>
          <w:tcPr>
            <w:tcW w:w="2038" w:type="dxa"/>
            <w:vAlign w:val="center"/>
          </w:tcPr>
          <w:p w14:paraId="7ACB90DD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Molecular formula</w:t>
            </w:r>
          </w:p>
        </w:tc>
        <w:tc>
          <w:tcPr>
            <w:tcW w:w="936" w:type="dxa"/>
            <w:vAlign w:val="center"/>
          </w:tcPr>
          <w:p w14:paraId="6E815B14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Mw (g/mol)</w:t>
            </w:r>
          </w:p>
        </w:tc>
        <w:tc>
          <w:tcPr>
            <w:tcW w:w="746" w:type="dxa"/>
            <w:vAlign w:val="center"/>
          </w:tcPr>
          <w:p w14:paraId="73900493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190" w:type="dxa"/>
            <w:vAlign w:val="center"/>
          </w:tcPr>
          <w:p w14:paraId="770C7469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</w:tr>
      <w:tr w:rsidR="002F37E8" w:rsidRPr="00525E60" w14:paraId="43A243A1" w14:textId="77777777" w:rsidTr="00313F86">
        <w:trPr>
          <w:trHeight w:val="2571"/>
        </w:trPr>
        <w:tc>
          <w:tcPr>
            <w:tcW w:w="2122" w:type="dxa"/>
            <w:vAlign w:val="center"/>
          </w:tcPr>
          <w:p w14:paraId="6B233303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Acid green 25</w:t>
            </w:r>
          </w:p>
        </w:tc>
        <w:tc>
          <w:tcPr>
            <w:tcW w:w="1984" w:type="dxa"/>
            <w:vAlign w:val="center"/>
          </w:tcPr>
          <w:p w14:paraId="4068F3EC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DE17683" wp14:editId="1D8C37B7">
                  <wp:extent cx="1080000" cy="1270588"/>
                  <wp:effectExtent l="0" t="0" r="6350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sharpenSoften amount="25000"/>
                                    </a14:imgEffect>
                                    <a14:imgEffect>
                                      <a14:saturation sat="66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2705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8" w:type="dxa"/>
            <w:vAlign w:val="center"/>
          </w:tcPr>
          <w:p w14:paraId="15628C10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36" w:type="dxa"/>
            <w:vAlign w:val="center"/>
          </w:tcPr>
          <w:p w14:paraId="00A407CD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622.58</w:t>
            </w:r>
          </w:p>
        </w:tc>
        <w:tc>
          <w:tcPr>
            <w:tcW w:w="746" w:type="dxa"/>
            <w:vAlign w:val="center"/>
          </w:tcPr>
          <w:p w14:paraId="2FCBE99D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190" w:type="dxa"/>
            <w:vAlign w:val="center"/>
          </w:tcPr>
          <w:p w14:paraId="3CCDF0F9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Anionic</w:t>
            </w:r>
          </w:p>
        </w:tc>
      </w:tr>
      <w:tr w:rsidR="002F37E8" w:rsidRPr="00525E60" w14:paraId="2461FCE2" w14:textId="77777777" w:rsidTr="00313F86">
        <w:tc>
          <w:tcPr>
            <w:tcW w:w="2122" w:type="dxa"/>
            <w:vAlign w:val="center"/>
          </w:tcPr>
          <w:p w14:paraId="2783FAD7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Crystal violet</w:t>
            </w:r>
          </w:p>
        </w:tc>
        <w:tc>
          <w:tcPr>
            <w:tcW w:w="1984" w:type="dxa"/>
            <w:vAlign w:val="center"/>
          </w:tcPr>
          <w:p w14:paraId="0D3AE0E0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214DEF82" wp14:editId="45E9FF74">
                  <wp:simplePos x="0" y="0"/>
                  <wp:positionH relativeFrom="column">
                    <wp:posOffset>-1270</wp:posOffset>
                  </wp:positionH>
                  <wp:positionV relativeFrom="paragraph">
                    <wp:posOffset>173990</wp:posOffset>
                  </wp:positionV>
                  <wp:extent cx="1080000" cy="833977"/>
                  <wp:effectExtent l="0" t="0" r="6350" b="4445"/>
                  <wp:wrapSquare wrapText="bothSides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9F9F9"/>
                              </a:clrFrom>
                              <a:clrTo>
                                <a:srgbClr val="F9F9F9">
                                  <a:alpha val="0"/>
                                </a:srgbClr>
                              </a:clrTo>
                            </a:clrChange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colorTemperature colorTemp="5300"/>
                                    </a14:imgEffect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339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038" w:type="dxa"/>
            <w:vAlign w:val="center"/>
          </w:tcPr>
          <w:p w14:paraId="26D1B1E4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36" w:type="dxa"/>
            <w:vAlign w:val="center"/>
          </w:tcPr>
          <w:p w14:paraId="55A23A5D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407.98</w:t>
            </w:r>
          </w:p>
        </w:tc>
        <w:tc>
          <w:tcPr>
            <w:tcW w:w="746" w:type="dxa"/>
            <w:vAlign w:val="center"/>
          </w:tcPr>
          <w:p w14:paraId="4BA5E703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190" w:type="dxa"/>
            <w:vAlign w:val="center"/>
          </w:tcPr>
          <w:p w14:paraId="369C4724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Cationic</w:t>
            </w:r>
          </w:p>
        </w:tc>
      </w:tr>
      <w:tr w:rsidR="002F37E8" w:rsidRPr="00525E60" w14:paraId="292AAB6D" w14:textId="77777777" w:rsidTr="00313F86">
        <w:trPr>
          <w:trHeight w:val="1279"/>
        </w:trPr>
        <w:tc>
          <w:tcPr>
            <w:tcW w:w="2122" w:type="dxa"/>
            <w:vAlign w:val="center"/>
          </w:tcPr>
          <w:p w14:paraId="60A01865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Sulfamethoxazole</w:t>
            </w:r>
          </w:p>
        </w:tc>
        <w:tc>
          <w:tcPr>
            <w:tcW w:w="1984" w:type="dxa"/>
            <w:vAlign w:val="center"/>
          </w:tcPr>
          <w:p w14:paraId="78D4B9B3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7E7E08" wp14:editId="04B5E196">
                  <wp:extent cx="1080000" cy="489103"/>
                  <wp:effectExtent l="0" t="0" r="6350" b="6350"/>
                  <wp:docPr id="4" name="Picture 4" descr="Sulfamethoxazole European Pharmacopoeia (EP) Reference Standar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Sulfamethoxazole European Pharmacopoeia (EP) Reference Standar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4891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8" w:type="dxa"/>
            <w:vAlign w:val="center"/>
          </w:tcPr>
          <w:p w14:paraId="13E4EE28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25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36" w:type="dxa"/>
            <w:vAlign w:val="center"/>
          </w:tcPr>
          <w:p w14:paraId="6F0B801E" w14:textId="77777777" w:rsidR="002F37E8" w:rsidRPr="00525E60" w:rsidRDefault="002F37E8" w:rsidP="00AE0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253.28</w:t>
            </w:r>
          </w:p>
        </w:tc>
        <w:tc>
          <w:tcPr>
            <w:tcW w:w="746" w:type="dxa"/>
            <w:vAlign w:val="center"/>
          </w:tcPr>
          <w:p w14:paraId="273EE015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190" w:type="dxa"/>
            <w:vAlign w:val="center"/>
          </w:tcPr>
          <w:p w14:paraId="32274FBC" w14:textId="77777777" w:rsidR="002F37E8" w:rsidRPr="00525E60" w:rsidRDefault="002F37E8" w:rsidP="00AE0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60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</w:p>
        </w:tc>
      </w:tr>
    </w:tbl>
    <w:p w14:paraId="71D76BCD" w14:textId="3010457F" w:rsidR="002F37E8" w:rsidRPr="00525E60" w:rsidRDefault="002F37E8" w:rsidP="00AE0AA5">
      <w:pPr>
        <w:jc w:val="center"/>
        <w:rPr>
          <w:rFonts w:ascii="Times New Roman" w:hAnsi="Times New Roman" w:cs="Times New Roman"/>
        </w:rPr>
      </w:pPr>
    </w:p>
    <w:p w14:paraId="7B46DAC5" w14:textId="0950E31D" w:rsidR="00525E60" w:rsidRDefault="00525E60" w:rsidP="00AE0AA5">
      <w:pPr>
        <w:jc w:val="center"/>
        <w:rPr>
          <w:rFonts w:ascii="Times New Roman" w:hAnsi="Times New Roman" w:cs="Times New Roman"/>
        </w:rPr>
      </w:pPr>
    </w:p>
    <w:p w14:paraId="7F25857B" w14:textId="5D7EB77E" w:rsidR="002630B1" w:rsidRDefault="002630B1" w:rsidP="00AE0AA5">
      <w:pPr>
        <w:jc w:val="center"/>
        <w:rPr>
          <w:rFonts w:ascii="Times New Roman" w:hAnsi="Times New Roman" w:cs="Times New Roman"/>
        </w:rPr>
      </w:pPr>
    </w:p>
    <w:p w14:paraId="615247B2" w14:textId="18B3C295" w:rsidR="002630B1" w:rsidRDefault="002630B1" w:rsidP="00AE0AA5">
      <w:pPr>
        <w:jc w:val="center"/>
        <w:rPr>
          <w:rFonts w:ascii="Times New Roman" w:hAnsi="Times New Roman" w:cs="Times New Roman"/>
        </w:rPr>
      </w:pPr>
    </w:p>
    <w:p w14:paraId="006E9379" w14:textId="77777777" w:rsidR="002630B1" w:rsidRPr="00525E60" w:rsidRDefault="002630B1" w:rsidP="002630B1">
      <w:pPr>
        <w:jc w:val="center"/>
        <w:rPr>
          <w:rFonts w:ascii="Times New Roman" w:hAnsi="Times New Roman" w:cs="Times New Roman"/>
          <w:sz w:val="24"/>
          <w:szCs w:val="24"/>
        </w:rPr>
      </w:pPr>
      <w:r w:rsidRPr="00525E60">
        <w:rPr>
          <w:rFonts w:ascii="Times New Roman" w:hAnsi="Times New Roman" w:cs="Times New Roman"/>
          <w:sz w:val="24"/>
          <w:szCs w:val="24"/>
        </w:rPr>
        <w:lastRenderedPageBreak/>
        <w:t>Table S2. The removal Efficiency value of the four factorial CCD matrix with a predicted valu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40"/>
        <w:gridCol w:w="642"/>
        <w:gridCol w:w="539"/>
        <w:gridCol w:w="777"/>
        <w:gridCol w:w="961"/>
        <w:gridCol w:w="1280"/>
        <w:gridCol w:w="628"/>
        <w:gridCol w:w="714"/>
        <w:gridCol w:w="628"/>
        <w:gridCol w:w="714"/>
        <w:gridCol w:w="700"/>
        <w:gridCol w:w="793"/>
      </w:tblGrid>
      <w:tr w:rsidR="002630B1" w:rsidRPr="00525E60" w14:paraId="26EE6B36" w14:textId="77777777" w:rsidTr="00102AB6">
        <w:trPr>
          <w:trHeight w:val="286"/>
          <w:jc w:val="center"/>
        </w:trPr>
        <w:tc>
          <w:tcPr>
            <w:tcW w:w="355" w:type="pct"/>
            <w:vMerge w:val="restart"/>
            <w:vAlign w:val="center"/>
          </w:tcPr>
          <w:p w14:paraId="2D1C4C2B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Std. Order</w:t>
            </w:r>
          </w:p>
          <w:p w14:paraId="31A2E4D7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Merge w:val="restart"/>
            <w:vAlign w:val="center"/>
          </w:tcPr>
          <w:p w14:paraId="5131DB91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Run Order</w:t>
            </w:r>
          </w:p>
        </w:tc>
        <w:tc>
          <w:tcPr>
            <w:tcW w:w="299" w:type="pct"/>
            <w:vMerge w:val="restart"/>
            <w:vAlign w:val="center"/>
          </w:tcPr>
          <w:p w14:paraId="00C12880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431" w:type="pct"/>
            <w:vMerge w:val="restart"/>
            <w:vAlign w:val="center"/>
          </w:tcPr>
          <w:p w14:paraId="0D3B77FE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Contact </w:t>
            </w:r>
            <w:proofErr w:type="gramStart"/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time</w:t>
            </w:r>
            <w:proofErr w:type="gramEnd"/>
          </w:p>
          <w:p w14:paraId="3D76F54F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(min)</w:t>
            </w:r>
          </w:p>
        </w:tc>
        <w:tc>
          <w:tcPr>
            <w:tcW w:w="533" w:type="pct"/>
            <w:vMerge w:val="restart"/>
            <w:vAlign w:val="center"/>
          </w:tcPr>
          <w:p w14:paraId="17ADB939" w14:textId="7F136178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Adsorbent (g</w:t>
            </w:r>
            <w:r w:rsidR="00102AB6">
              <w:rPr>
                <w:rFonts w:ascii="Times New Roman" w:eastAsiaTheme="minorEastAsia" w:hAnsi="Times New Roman" w:cs="Times New Roman"/>
                <w:sz w:val="16"/>
                <w:szCs w:val="16"/>
              </w:rPr>
              <w:t>/L</w:t>
            </w: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0" w:type="pct"/>
            <w:vMerge w:val="restart"/>
            <w:vAlign w:val="center"/>
          </w:tcPr>
          <w:p w14:paraId="7EA76F82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[contaminants</w:t>
            </w:r>
            <w:r w:rsidRPr="00525E60" w:rsidDel="00892C6C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Concentration]</w:t>
            </w: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  <w:vertAlign w:val="subscript"/>
              </w:rPr>
              <w:t xml:space="preserve"> o</w:t>
            </w: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mg/L)</w:t>
            </w:r>
          </w:p>
        </w:tc>
        <w:tc>
          <w:tcPr>
            <w:tcW w:w="2316" w:type="pct"/>
            <w:gridSpan w:val="6"/>
            <w:vAlign w:val="center"/>
          </w:tcPr>
          <w:p w14:paraId="786DCA14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Removal efficiency (%)</w:t>
            </w:r>
          </w:p>
        </w:tc>
      </w:tr>
      <w:tr w:rsidR="002630B1" w:rsidRPr="00525E60" w14:paraId="4C7E3CB0" w14:textId="77777777" w:rsidTr="00102AB6">
        <w:trPr>
          <w:trHeight w:val="242"/>
          <w:jc w:val="center"/>
        </w:trPr>
        <w:tc>
          <w:tcPr>
            <w:tcW w:w="355" w:type="pct"/>
            <w:vMerge/>
            <w:vAlign w:val="center"/>
          </w:tcPr>
          <w:p w14:paraId="2393B988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Merge/>
            <w:vAlign w:val="center"/>
          </w:tcPr>
          <w:p w14:paraId="754151BF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Merge/>
            <w:vAlign w:val="center"/>
          </w:tcPr>
          <w:p w14:paraId="65EA0731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5E22D7EA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vMerge/>
            <w:vAlign w:val="center"/>
          </w:tcPr>
          <w:p w14:paraId="79C2022C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10" w:type="pct"/>
            <w:vMerge/>
            <w:vAlign w:val="center"/>
          </w:tcPr>
          <w:p w14:paraId="22DA4DD8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44" w:type="pct"/>
            <w:gridSpan w:val="2"/>
            <w:vAlign w:val="center"/>
          </w:tcPr>
          <w:p w14:paraId="2BE914B0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Acid Green 25</w:t>
            </w:r>
          </w:p>
        </w:tc>
        <w:tc>
          <w:tcPr>
            <w:tcW w:w="744" w:type="pct"/>
            <w:gridSpan w:val="2"/>
            <w:vAlign w:val="center"/>
          </w:tcPr>
          <w:p w14:paraId="27CB66C6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Crystal Violet</w:t>
            </w:r>
          </w:p>
        </w:tc>
        <w:tc>
          <w:tcPr>
            <w:tcW w:w="827" w:type="pct"/>
            <w:gridSpan w:val="2"/>
            <w:vAlign w:val="center"/>
          </w:tcPr>
          <w:p w14:paraId="413294AB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Sulfamethoxazole</w:t>
            </w:r>
          </w:p>
        </w:tc>
      </w:tr>
      <w:tr w:rsidR="002630B1" w:rsidRPr="00525E60" w14:paraId="410A1D3F" w14:textId="77777777" w:rsidTr="00102AB6">
        <w:trPr>
          <w:trHeight w:val="242"/>
          <w:jc w:val="center"/>
        </w:trPr>
        <w:tc>
          <w:tcPr>
            <w:tcW w:w="355" w:type="pct"/>
            <w:vMerge/>
            <w:vAlign w:val="center"/>
          </w:tcPr>
          <w:p w14:paraId="21EAFA3D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Merge/>
            <w:vAlign w:val="center"/>
          </w:tcPr>
          <w:p w14:paraId="4E8EC8E1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Merge/>
          </w:tcPr>
          <w:p w14:paraId="56BD4DF5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31" w:type="pct"/>
            <w:vMerge/>
          </w:tcPr>
          <w:p w14:paraId="37649143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vMerge/>
          </w:tcPr>
          <w:p w14:paraId="28258857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10" w:type="pct"/>
            <w:vMerge/>
          </w:tcPr>
          <w:p w14:paraId="42EC32A5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</w:tcPr>
          <w:p w14:paraId="7A5FB0E4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Exp.</w:t>
            </w:r>
          </w:p>
        </w:tc>
        <w:tc>
          <w:tcPr>
            <w:tcW w:w="396" w:type="pct"/>
          </w:tcPr>
          <w:p w14:paraId="44120992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Pre.</w:t>
            </w:r>
          </w:p>
        </w:tc>
        <w:tc>
          <w:tcPr>
            <w:tcW w:w="348" w:type="pct"/>
          </w:tcPr>
          <w:p w14:paraId="030611DD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Exp.</w:t>
            </w:r>
          </w:p>
        </w:tc>
        <w:tc>
          <w:tcPr>
            <w:tcW w:w="396" w:type="pct"/>
          </w:tcPr>
          <w:p w14:paraId="1AE80D60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Pre.</w:t>
            </w:r>
          </w:p>
        </w:tc>
        <w:tc>
          <w:tcPr>
            <w:tcW w:w="388" w:type="pct"/>
          </w:tcPr>
          <w:p w14:paraId="5355D74B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Exp.</w:t>
            </w:r>
          </w:p>
        </w:tc>
        <w:tc>
          <w:tcPr>
            <w:tcW w:w="439" w:type="pct"/>
          </w:tcPr>
          <w:p w14:paraId="1F314AAA" w14:textId="77777777" w:rsidR="002630B1" w:rsidRPr="00525E60" w:rsidRDefault="002630B1" w:rsidP="009C0E3A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eastAsiaTheme="minorEastAsia" w:hAnsi="Times New Roman" w:cs="Times New Roman"/>
                <w:sz w:val="16"/>
                <w:szCs w:val="16"/>
              </w:rPr>
              <w:t>Pre.</w:t>
            </w:r>
          </w:p>
        </w:tc>
      </w:tr>
      <w:tr w:rsidR="00102AB6" w:rsidRPr="00525E60" w14:paraId="234BEA19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3C10CA4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56" w:type="pct"/>
            <w:vAlign w:val="center"/>
          </w:tcPr>
          <w:p w14:paraId="6B2D288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9" w:type="pct"/>
          </w:tcPr>
          <w:p w14:paraId="3E78FDB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31" w:type="pct"/>
          </w:tcPr>
          <w:p w14:paraId="42A934C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33" w:type="pct"/>
          </w:tcPr>
          <w:p w14:paraId="7059DEED" w14:textId="4FD6E75D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16.25</w:t>
            </w:r>
          </w:p>
        </w:tc>
        <w:tc>
          <w:tcPr>
            <w:tcW w:w="710" w:type="pct"/>
          </w:tcPr>
          <w:p w14:paraId="42CA0BE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348" w:type="pct"/>
          </w:tcPr>
          <w:p w14:paraId="5C36923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1.25</w:t>
            </w:r>
          </w:p>
        </w:tc>
        <w:tc>
          <w:tcPr>
            <w:tcW w:w="396" w:type="pct"/>
          </w:tcPr>
          <w:p w14:paraId="34948C9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0.97</w:t>
            </w:r>
          </w:p>
        </w:tc>
        <w:tc>
          <w:tcPr>
            <w:tcW w:w="348" w:type="pct"/>
          </w:tcPr>
          <w:p w14:paraId="41E26EA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9.99</w:t>
            </w:r>
          </w:p>
        </w:tc>
        <w:tc>
          <w:tcPr>
            <w:tcW w:w="396" w:type="pct"/>
          </w:tcPr>
          <w:p w14:paraId="26BC92F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0.38</w:t>
            </w:r>
          </w:p>
        </w:tc>
        <w:tc>
          <w:tcPr>
            <w:tcW w:w="388" w:type="pct"/>
          </w:tcPr>
          <w:p w14:paraId="2B5E65A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7.25</w:t>
            </w:r>
          </w:p>
        </w:tc>
        <w:tc>
          <w:tcPr>
            <w:tcW w:w="439" w:type="pct"/>
          </w:tcPr>
          <w:p w14:paraId="5F6E3DF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6.45</w:t>
            </w:r>
          </w:p>
        </w:tc>
      </w:tr>
      <w:tr w:rsidR="00102AB6" w:rsidRPr="00525E60" w14:paraId="39D3EBBE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326091D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6" w:type="pct"/>
            <w:vAlign w:val="center"/>
          </w:tcPr>
          <w:p w14:paraId="3DC8510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99" w:type="pct"/>
          </w:tcPr>
          <w:p w14:paraId="48DA5F6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431" w:type="pct"/>
          </w:tcPr>
          <w:p w14:paraId="7C8AB9A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33" w:type="pct"/>
          </w:tcPr>
          <w:p w14:paraId="7101F1B8" w14:textId="21D92ED2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710" w:type="pct"/>
          </w:tcPr>
          <w:p w14:paraId="72A311F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348" w:type="pct"/>
          </w:tcPr>
          <w:p w14:paraId="74F4D66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4.36</w:t>
            </w:r>
          </w:p>
        </w:tc>
        <w:tc>
          <w:tcPr>
            <w:tcW w:w="396" w:type="pct"/>
          </w:tcPr>
          <w:p w14:paraId="6FD2AEC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2.89</w:t>
            </w:r>
          </w:p>
        </w:tc>
        <w:tc>
          <w:tcPr>
            <w:tcW w:w="348" w:type="pct"/>
          </w:tcPr>
          <w:p w14:paraId="00889F8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4.27</w:t>
            </w:r>
          </w:p>
        </w:tc>
        <w:tc>
          <w:tcPr>
            <w:tcW w:w="396" w:type="pct"/>
          </w:tcPr>
          <w:p w14:paraId="145DBD2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2.64</w:t>
            </w:r>
          </w:p>
        </w:tc>
        <w:tc>
          <w:tcPr>
            <w:tcW w:w="388" w:type="pct"/>
          </w:tcPr>
          <w:p w14:paraId="6B2EBF0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0.15</w:t>
            </w:r>
          </w:p>
        </w:tc>
        <w:tc>
          <w:tcPr>
            <w:tcW w:w="439" w:type="pct"/>
          </w:tcPr>
          <w:p w14:paraId="7B63AC3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8.81</w:t>
            </w:r>
          </w:p>
        </w:tc>
      </w:tr>
      <w:tr w:rsidR="00102AB6" w:rsidRPr="00525E60" w14:paraId="7F4252DE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12079F6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6" w:type="pct"/>
            <w:vAlign w:val="center"/>
          </w:tcPr>
          <w:p w14:paraId="497C1CC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</w:tcPr>
          <w:p w14:paraId="39689B4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431" w:type="pct"/>
          </w:tcPr>
          <w:p w14:paraId="7D1A4B0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533" w:type="pct"/>
          </w:tcPr>
          <w:p w14:paraId="74BD7A59" w14:textId="487FBD6F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0" w:type="pct"/>
          </w:tcPr>
          <w:p w14:paraId="240B9FB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348" w:type="pct"/>
          </w:tcPr>
          <w:p w14:paraId="6CFA30C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4.86</w:t>
            </w:r>
          </w:p>
        </w:tc>
        <w:tc>
          <w:tcPr>
            <w:tcW w:w="396" w:type="pct"/>
          </w:tcPr>
          <w:p w14:paraId="552E163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5.38</w:t>
            </w:r>
          </w:p>
        </w:tc>
        <w:tc>
          <w:tcPr>
            <w:tcW w:w="348" w:type="pct"/>
          </w:tcPr>
          <w:p w14:paraId="6417003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5.26</w:t>
            </w:r>
          </w:p>
        </w:tc>
        <w:tc>
          <w:tcPr>
            <w:tcW w:w="396" w:type="pct"/>
          </w:tcPr>
          <w:p w14:paraId="6171103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5.76</w:t>
            </w:r>
          </w:p>
        </w:tc>
        <w:tc>
          <w:tcPr>
            <w:tcW w:w="388" w:type="pct"/>
          </w:tcPr>
          <w:p w14:paraId="4987983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1.24</w:t>
            </w:r>
          </w:p>
        </w:tc>
        <w:tc>
          <w:tcPr>
            <w:tcW w:w="439" w:type="pct"/>
          </w:tcPr>
          <w:p w14:paraId="71E87E4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1.72</w:t>
            </w:r>
          </w:p>
        </w:tc>
      </w:tr>
      <w:tr w:rsidR="00102AB6" w:rsidRPr="00525E60" w14:paraId="72015E5B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2E721B7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6" w:type="pct"/>
            <w:vAlign w:val="center"/>
          </w:tcPr>
          <w:p w14:paraId="6A937D3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9" w:type="pct"/>
          </w:tcPr>
          <w:p w14:paraId="3737858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431" w:type="pct"/>
          </w:tcPr>
          <w:p w14:paraId="680AE1D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533" w:type="pct"/>
          </w:tcPr>
          <w:p w14:paraId="0485CADF" w14:textId="12F44EB5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0" w:type="pct"/>
          </w:tcPr>
          <w:p w14:paraId="1BC48C7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348" w:type="pct"/>
          </w:tcPr>
          <w:p w14:paraId="5E4DF86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4.45</w:t>
            </w:r>
          </w:p>
        </w:tc>
        <w:tc>
          <w:tcPr>
            <w:tcW w:w="396" w:type="pct"/>
          </w:tcPr>
          <w:p w14:paraId="703EE68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3.01</w:t>
            </w:r>
          </w:p>
        </w:tc>
        <w:tc>
          <w:tcPr>
            <w:tcW w:w="348" w:type="pct"/>
          </w:tcPr>
          <w:p w14:paraId="381E867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4.27</w:t>
            </w:r>
          </w:p>
        </w:tc>
        <w:tc>
          <w:tcPr>
            <w:tcW w:w="396" w:type="pct"/>
          </w:tcPr>
          <w:p w14:paraId="061A1AC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3.39</w:t>
            </w:r>
          </w:p>
        </w:tc>
        <w:tc>
          <w:tcPr>
            <w:tcW w:w="388" w:type="pct"/>
          </w:tcPr>
          <w:p w14:paraId="328285C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0.45</w:t>
            </w:r>
          </w:p>
        </w:tc>
        <w:tc>
          <w:tcPr>
            <w:tcW w:w="439" w:type="pct"/>
          </w:tcPr>
          <w:p w14:paraId="54523D2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8.86</w:t>
            </w:r>
          </w:p>
        </w:tc>
      </w:tr>
      <w:tr w:rsidR="00102AB6" w:rsidRPr="00525E60" w14:paraId="23D8D0D1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398DAAB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6" w:type="pct"/>
            <w:vAlign w:val="center"/>
          </w:tcPr>
          <w:p w14:paraId="0ADA15D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99" w:type="pct"/>
          </w:tcPr>
          <w:p w14:paraId="6B8525F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31" w:type="pct"/>
          </w:tcPr>
          <w:p w14:paraId="6E0E191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533" w:type="pct"/>
          </w:tcPr>
          <w:p w14:paraId="2DE4A520" w14:textId="56E9E434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0" w:type="pct"/>
          </w:tcPr>
          <w:p w14:paraId="379F918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348" w:type="pct"/>
          </w:tcPr>
          <w:p w14:paraId="7F9E6D6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7.58</w:t>
            </w:r>
          </w:p>
        </w:tc>
        <w:tc>
          <w:tcPr>
            <w:tcW w:w="396" w:type="pct"/>
          </w:tcPr>
          <w:p w14:paraId="7BD93E8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6.66</w:t>
            </w:r>
          </w:p>
        </w:tc>
        <w:tc>
          <w:tcPr>
            <w:tcW w:w="348" w:type="pct"/>
          </w:tcPr>
          <w:p w14:paraId="5840769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8.56</w:t>
            </w:r>
          </w:p>
        </w:tc>
        <w:tc>
          <w:tcPr>
            <w:tcW w:w="396" w:type="pct"/>
          </w:tcPr>
          <w:p w14:paraId="3C13607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7.78</w:t>
            </w:r>
          </w:p>
        </w:tc>
        <w:tc>
          <w:tcPr>
            <w:tcW w:w="388" w:type="pct"/>
          </w:tcPr>
          <w:p w14:paraId="4E67AF1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4.58</w:t>
            </w:r>
          </w:p>
        </w:tc>
        <w:tc>
          <w:tcPr>
            <w:tcW w:w="439" w:type="pct"/>
          </w:tcPr>
          <w:p w14:paraId="7AB599C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3.88</w:t>
            </w:r>
          </w:p>
        </w:tc>
      </w:tr>
      <w:tr w:rsidR="00102AB6" w:rsidRPr="00525E60" w14:paraId="05D929E2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4FCFA8E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56" w:type="pct"/>
            <w:vAlign w:val="center"/>
          </w:tcPr>
          <w:p w14:paraId="6C8EC07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99" w:type="pct"/>
          </w:tcPr>
          <w:p w14:paraId="3B7A715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431" w:type="pct"/>
          </w:tcPr>
          <w:p w14:paraId="635A136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33" w:type="pct"/>
          </w:tcPr>
          <w:p w14:paraId="11A7549A" w14:textId="0A06A374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10" w:type="pct"/>
          </w:tcPr>
          <w:p w14:paraId="5B6546E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348" w:type="pct"/>
          </w:tcPr>
          <w:p w14:paraId="575EC7A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2.74</w:t>
            </w:r>
          </w:p>
        </w:tc>
        <w:tc>
          <w:tcPr>
            <w:tcW w:w="396" w:type="pct"/>
          </w:tcPr>
          <w:p w14:paraId="6A1EAF3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22</w:t>
            </w:r>
          </w:p>
        </w:tc>
        <w:tc>
          <w:tcPr>
            <w:tcW w:w="348" w:type="pct"/>
          </w:tcPr>
          <w:p w14:paraId="3635488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78</w:t>
            </w:r>
          </w:p>
        </w:tc>
        <w:tc>
          <w:tcPr>
            <w:tcW w:w="396" w:type="pct"/>
          </w:tcPr>
          <w:p w14:paraId="352CDBB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63</w:t>
            </w:r>
          </w:p>
        </w:tc>
        <w:tc>
          <w:tcPr>
            <w:tcW w:w="388" w:type="pct"/>
          </w:tcPr>
          <w:p w14:paraId="14F6699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9.82</w:t>
            </w:r>
          </w:p>
        </w:tc>
        <w:tc>
          <w:tcPr>
            <w:tcW w:w="439" w:type="pct"/>
          </w:tcPr>
          <w:p w14:paraId="4C3E1C8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9.68</w:t>
            </w:r>
          </w:p>
        </w:tc>
      </w:tr>
      <w:tr w:rsidR="00102AB6" w:rsidRPr="00525E60" w14:paraId="4D2413CD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7728777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6" w:type="pct"/>
            <w:vAlign w:val="center"/>
          </w:tcPr>
          <w:p w14:paraId="667C5BE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99" w:type="pct"/>
          </w:tcPr>
          <w:p w14:paraId="4BDDE1E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31" w:type="pct"/>
          </w:tcPr>
          <w:p w14:paraId="1A30AEA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33" w:type="pct"/>
          </w:tcPr>
          <w:p w14:paraId="58A995BC" w14:textId="4E1C2250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0" w:type="pct"/>
          </w:tcPr>
          <w:p w14:paraId="7CE22F4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348" w:type="pct"/>
          </w:tcPr>
          <w:p w14:paraId="0C3D8D4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3.12</w:t>
            </w:r>
          </w:p>
        </w:tc>
        <w:tc>
          <w:tcPr>
            <w:tcW w:w="396" w:type="pct"/>
          </w:tcPr>
          <w:p w14:paraId="3062348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3.34</w:t>
            </w:r>
          </w:p>
        </w:tc>
        <w:tc>
          <w:tcPr>
            <w:tcW w:w="348" w:type="pct"/>
          </w:tcPr>
          <w:p w14:paraId="42855D4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2.79</w:t>
            </w:r>
          </w:p>
        </w:tc>
        <w:tc>
          <w:tcPr>
            <w:tcW w:w="396" w:type="pct"/>
          </w:tcPr>
          <w:p w14:paraId="1157746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3.12</w:t>
            </w:r>
          </w:p>
        </w:tc>
        <w:tc>
          <w:tcPr>
            <w:tcW w:w="388" w:type="pct"/>
          </w:tcPr>
          <w:p w14:paraId="6318B16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58.62</w:t>
            </w:r>
          </w:p>
        </w:tc>
        <w:tc>
          <w:tcPr>
            <w:tcW w:w="439" w:type="pct"/>
          </w:tcPr>
          <w:p w14:paraId="455AF2D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58.58</w:t>
            </w:r>
          </w:p>
        </w:tc>
      </w:tr>
      <w:tr w:rsidR="00102AB6" w:rsidRPr="00525E60" w14:paraId="3D0C535A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7C18818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56" w:type="pct"/>
            <w:vAlign w:val="center"/>
          </w:tcPr>
          <w:p w14:paraId="532EF58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99" w:type="pct"/>
          </w:tcPr>
          <w:p w14:paraId="4B8D5CA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31" w:type="pct"/>
          </w:tcPr>
          <w:p w14:paraId="0928907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33" w:type="pct"/>
          </w:tcPr>
          <w:p w14:paraId="743B1399" w14:textId="1A2F9F55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10" w:type="pct"/>
          </w:tcPr>
          <w:p w14:paraId="196BC3C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348" w:type="pct"/>
          </w:tcPr>
          <w:p w14:paraId="5642720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36</w:t>
            </w:r>
          </w:p>
        </w:tc>
        <w:tc>
          <w:tcPr>
            <w:tcW w:w="396" w:type="pct"/>
          </w:tcPr>
          <w:p w14:paraId="4E1E1E8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37</w:t>
            </w:r>
          </w:p>
        </w:tc>
        <w:tc>
          <w:tcPr>
            <w:tcW w:w="348" w:type="pct"/>
          </w:tcPr>
          <w:p w14:paraId="74854D7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96" w:type="pct"/>
          </w:tcPr>
          <w:p w14:paraId="38FAED0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88" w:type="pct"/>
          </w:tcPr>
          <w:p w14:paraId="0D643B5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  <w:tc>
          <w:tcPr>
            <w:tcW w:w="439" w:type="pct"/>
          </w:tcPr>
          <w:p w14:paraId="5944BCD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</w:tr>
      <w:tr w:rsidR="00102AB6" w:rsidRPr="00525E60" w14:paraId="775668A0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1CE66AB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56" w:type="pct"/>
            <w:vAlign w:val="center"/>
          </w:tcPr>
          <w:p w14:paraId="4E9942E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9" w:type="pct"/>
          </w:tcPr>
          <w:p w14:paraId="68A86FE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431" w:type="pct"/>
          </w:tcPr>
          <w:p w14:paraId="20D9146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533" w:type="pct"/>
          </w:tcPr>
          <w:p w14:paraId="42EFC0ED" w14:textId="17314885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710" w:type="pct"/>
          </w:tcPr>
          <w:p w14:paraId="02C92F5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348" w:type="pct"/>
          </w:tcPr>
          <w:p w14:paraId="7B2933D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56</w:t>
            </w:r>
          </w:p>
        </w:tc>
        <w:tc>
          <w:tcPr>
            <w:tcW w:w="396" w:type="pct"/>
          </w:tcPr>
          <w:p w14:paraId="76B734F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9.77</w:t>
            </w:r>
          </w:p>
        </w:tc>
        <w:tc>
          <w:tcPr>
            <w:tcW w:w="348" w:type="pct"/>
          </w:tcPr>
          <w:p w14:paraId="6D77175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64</w:t>
            </w:r>
          </w:p>
        </w:tc>
        <w:tc>
          <w:tcPr>
            <w:tcW w:w="396" w:type="pct"/>
          </w:tcPr>
          <w:p w14:paraId="0CC6F59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00.39</w:t>
            </w:r>
          </w:p>
        </w:tc>
        <w:tc>
          <w:tcPr>
            <w:tcW w:w="388" w:type="pct"/>
          </w:tcPr>
          <w:p w14:paraId="47C96AD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4.01</w:t>
            </w:r>
          </w:p>
        </w:tc>
        <w:tc>
          <w:tcPr>
            <w:tcW w:w="439" w:type="pct"/>
          </w:tcPr>
          <w:p w14:paraId="1515908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5.58</w:t>
            </w:r>
          </w:p>
        </w:tc>
      </w:tr>
      <w:tr w:rsidR="00102AB6" w:rsidRPr="00525E60" w14:paraId="0DD9DFDB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48F8BD4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56" w:type="pct"/>
            <w:vAlign w:val="center"/>
          </w:tcPr>
          <w:p w14:paraId="09834AD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9" w:type="pct"/>
          </w:tcPr>
          <w:p w14:paraId="0CDB6E2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31" w:type="pct"/>
          </w:tcPr>
          <w:p w14:paraId="591DA9A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33" w:type="pct"/>
          </w:tcPr>
          <w:p w14:paraId="6202638D" w14:textId="205A64AD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10" w:type="pct"/>
          </w:tcPr>
          <w:p w14:paraId="10B20A0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348" w:type="pct"/>
          </w:tcPr>
          <w:p w14:paraId="1937F81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396" w:type="pct"/>
          </w:tcPr>
          <w:p w14:paraId="1335C87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04.53</w:t>
            </w:r>
          </w:p>
        </w:tc>
        <w:tc>
          <w:tcPr>
            <w:tcW w:w="348" w:type="pct"/>
          </w:tcPr>
          <w:p w14:paraId="1157B6C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9.46</w:t>
            </w:r>
          </w:p>
        </w:tc>
        <w:tc>
          <w:tcPr>
            <w:tcW w:w="396" w:type="pct"/>
          </w:tcPr>
          <w:p w14:paraId="6D0C93D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04.47</w:t>
            </w:r>
          </w:p>
        </w:tc>
        <w:tc>
          <w:tcPr>
            <w:tcW w:w="388" w:type="pct"/>
          </w:tcPr>
          <w:p w14:paraId="16906FE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4.36</w:t>
            </w:r>
          </w:p>
        </w:tc>
        <w:tc>
          <w:tcPr>
            <w:tcW w:w="439" w:type="pct"/>
          </w:tcPr>
          <w:p w14:paraId="3E20DD6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9.16</w:t>
            </w:r>
          </w:p>
        </w:tc>
      </w:tr>
      <w:tr w:rsidR="00102AB6" w:rsidRPr="00525E60" w14:paraId="2B1E9D72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7A6D939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6" w:type="pct"/>
            <w:vAlign w:val="center"/>
          </w:tcPr>
          <w:p w14:paraId="58C33F0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99" w:type="pct"/>
          </w:tcPr>
          <w:p w14:paraId="5555B41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31" w:type="pct"/>
          </w:tcPr>
          <w:p w14:paraId="53EB2B0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33" w:type="pct"/>
          </w:tcPr>
          <w:p w14:paraId="7FDD8BDE" w14:textId="744BD333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0" w:type="pct"/>
          </w:tcPr>
          <w:p w14:paraId="714BC0E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348" w:type="pct"/>
          </w:tcPr>
          <w:p w14:paraId="023538E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5.88</w:t>
            </w:r>
          </w:p>
        </w:tc>
        <w:tc>
          <w:tcPr>
            <w:tcW w:w="396" w:type="pct"/>
          </w:tcPr>
          <w:p w14:paraId="4ED5236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4.07</w:t>
            </w:r>
          </w:p>
        </w:tc>
        <w:tc>
          <w:tcPr>
            <w:tcW w:w="348" w:type="pct"/>
          </w:tcPr>
          <w:p w14:paraId="61BB06D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6.38</w:t>
            </w:r>
          </w:p>
        </w:tc>
        <w:tc>
          <w:tcPr>
            <w:tcW w:w="396" w:type="pct"/>
          </w:tcPr>
          <w:p w14:paraId="5F019B2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3.93</w:t>
            </w:r>
          </w:p>
        </w:tc>
        <w:tc>
          <w:tcPr>
            <w:tcW w:w="388" w:type="pct"/>
          </w:tcPr>
          <w:p w14:paraId="5BAAF4F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2.53</w:t>
            </w:r>
          </w:p>
        </w:tc>
        <w:tc>
          <w:tcPr>
            <w:tcW w:w="439" w:type="pct"/>
          </w:tcPr>
          <w:p w14:paraId="4884D65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9.63</w:t>
            </w:r>
          </w:p>
        </w:tc>
      </w:tr>
      <w:tr w:rsidR="00102AB6" w:rsidRPr="00525E60" w14:paraId="64ABDF93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508AE4D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56" w:type="pct"/>
            <w:vAlign w:val="center"/>
          </w:tcPr>
          <w:p w14:paraId="7B7A28C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" w:type="pct"/>
          </w:tcPr>
          <w:p w14:paraId="187B533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31" w:type="pct"/>
          </w:tcPr>
          <w:p w14:paraId="4E34B88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33" w:type="pct"/>
          </w:tcPr>
          <w:p w14:paraId="5796FDEF" w14:textId="368CF67F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10" w:type="pct"/>
          </w:tcPr>
          <w:p w14:paraId="5698A83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</w:p>
        </w:tc>
        <w:tc>
          <w:tcPr>
            <w:tcW w:w="348" w:type="pct"/>
          </w:tcPr>
          <w:p w14:paraId="39794EF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12</w:t>
            </w:r>
          </w:p>
        </w:tc>
        <w:tc>
          <w:tcPr>
            <w:tcW w:w="396" w:type="pct"/>
          </w:tcPr>
          <w:p w14:paraId="7DD8556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4.40</w:t>
            </w:r>
          </w:p>
        </w:tc>
        <w:tc>
          <w:tcPr>
            <w:tcW w:w="348" w:type="pct"/>
          </w:tcPr>
          <w:p w14:paraId="6F50C57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9.01</w:t>
            </w:r>
          </w:p>
        </w:tc>
        <w:tc>
          <w:tcPr>
            <w:tcW w:w="396" w:type="pct"/>
          </w:tcPr>
          <w:p w14:paraId="08B4C5B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5.11</w:t>
            </w:r>
          </w:p>
        </w:tc>
        <w:tc>
          <w:tcPr>
            <w:tcW w:w="388" w:type="pct"/>
          </w:tcPr>
          <w:p w14:paraId="1A12DD9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12</w:t>
            </w:r>
          </w:p>
        </w:tc>
        <w:tc>
          <w:tcPr>
            <w:tcW w:w="439" w:type="pct"/>
          </w:tcPr>
          <w:p w14:paraId="60CAF1D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9.66</w:t>
            </w:r>
          </w:p>
        </w:tc>
      </w:tr>
      <w:tr w:rsidR="00102AB6" w:rsidRPr="00525E60" w14:paraId="2F229261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30AD05E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56" w:type="pct"/>
            <w:vAlign w:val="center"/>
          </w:tcPr>
          <w:p w14:paraId="78C7962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99" w:type="pct"/>
          </w:tcPr>
          <w:p w14:paraId="1BD7407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31" w:type="pct"/>
          </w:tcPr>
          <w:p w14:paraId="2BD0CC0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33" w:type="pct"/>
          </w:tcPr>
          <w:p w14:paraId="042F13BD" w14:textId="1F252644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10" w:type="pct"/>
          </w:tcPr>
          <w:p w14:paraId="1D14F72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348" w:type="pct"/>
          </w:tcPr>
          <w:p w14:paraId="485B580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6.95</w:t>
            </w:r>
          </w:p>
        </w:tc>
        <w:tc>
          <w:tcPr>
            <w:tcW w:w="396" w:type="pct"/>
          </w:tcPr>
          <w:p w14:paraId="734E01B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37</w:t>
            </w:r>
          </w:p>
        </w:tc>
        <w:tc>
          <w:tcPr>
            <w:tcW w:w="348" w:type="pct"/>
          </w:tcPr>
          <w:p w14:paraId="12A4307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96" w:type="pct"/>
          </w:tcPr>
          <w:p w14:paraId="3FE3B8D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88" w:type="pct"/>
          </w:tcPr>
          <w:p w14:paraId="1E37F79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  <w:tc>
          <w:tcPr>
            <w:tcW w:w="439" w:type="pct"/>
          </w:tcPr>
          <w:p w14:paraId="6423092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</w:tr>
      <w:tr w:rsidR="00102AB6" w:rsidRPr="00525E60" w14:paraId="1762059B" w14:textId="77777777" w:rsidTr="00102AB6">
        <w:trPr>
          <w:trHeight w:val="302"/>
          <w:jc w:val="center"/>
        </w:trPr>
        <w:tc>
          <w:tcPr>
            <w:tcW w:w="355" w:type="pct"/>
            <w:vAlign w:val="center"/>
          </w:tcPr>
          <w:p w14:paraId="5C56671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6" w:type="pct"/>
            <w:vAlign w:val="center"/>
          </w:tcPr>
          <w:p w14:paraId="79BD744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99" w:type="pct"/>
          </w:tcPr>
          <w:p w14:paraId="7422DE5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431" w:type="pct"/>
          </w:tcPr>
          <w:p w14:paraId="78B7ECD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33" w:type="pct"/>
          </w:tcPr>
          <w:p w14:paraId="4305FA74" w14:textId="14BFF183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710" w:type="pct"/>
          </w:tcPr>
          <w:p w14:paraId="576601D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348" w:type="pct"/>
          </w:tcPr>
          <w:p w14:paraId="7F617CC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6.48</w:t>
            </w:r>
          </w:p>
        </w:tc>
        <w:tc>
          <w:tcPr>
            <w:tcW w:w="396" w:type="pct"/>
          </w:tcPr>
          <w:p w14:paraId="59FDD3A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7.08</w:t>
            </w:r>
          </w:p>
        </w:tc>
        <w:tc>
          <w:tcPr>
            <w:tcW w:w="348" w:type="pct"/>
          </w:tcPr>
          <w:p w14:paraId="79ADD8B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7.86</w:t>
            </w:r>
          </w:p>
        </w:tc>
        <w:tc>
          <w:tcPr>
            <w:tcW w:w="396" w:type="pct"/>
          </w:tcPr>
          <w:p w14:paraId="1D604BB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8.24</w:t>
            </w:r>
          </w:p>
        </w:tc>
        <w:tc>
          <w:tcPr>
            <w:tcW w:w="388" w:type="pct"/>
          </w:tcPr>
          <w:p w14:paraId="12454D9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3.64</w:t>
            </w:r>
          </w:p>
        </w:tc>
        <w:tc>
          <w:tcPr>
            <w:tcW w:w="439" w:type="pct"/>
          </w:tcPr>
          <w:p w14:paraId="07BDCCA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4.33</w:t>
            </w:r>
          </w:p>
        </w:tc>
      </w:tr>
      <w:tr w:rsidR="00102AB6" w:rsidRPr="00525E60" w14:paraId="08BC5B01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267DCF5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6" w:type="pct"/>
            <w:vAlign w:val="center"/>
          </w:tcPr>
          <w:p w14:paraId="43883A1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99" w:type="pct"/>
          </w:tcPr>
          <w:p w14:paraId="5C2A278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431" w:type="pct"/>
          </w:tcPr>
          <w:p w14:paraId="583B3A5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33" w:type="pct"/>
          </w:tcPr>
          <w:p w14:paraId="7339DC57" w14:textId="14B68DB1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0" w:type="pct"/>
          </w:tcPr>
          <w:p w14:paraId="0DC6F36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348" w:type="pct"/>
          </w:tcPr>
          <w:p w14:paraId="2474DC1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3.08</w:t>
            </w:r>
          </w:p>
        </w:tc>
        <w:tc>
          <w:tcPr>
            <w:tcW w:w="396" w:type="pct"/>
          </w:tcPr>
          <w:p w14:paraId="322C02C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1.41</w:t>
            </w:r>
          </w:p>
        </w:tc>
        <w:tc>
          <w:tcPr>
            <w:tcW w:w="348" w:type="pct"/>
          </w:tcPr>
          <w:p w14:paraId="5D73240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2.63</w:t>
            </w:r>
          </w:p>
        </w:tc>
        <w:tc>
          <w:tcPr>
            <w:tcW w:w="396" w:type="pct"/>
          </w:tcPr>
          <w:p w14:paraId="253AAA1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1.02</w:t>
            </w:r>
          </w:p>
        </w:tc>
        <w:tc>
          <w:tcPr>
            <w:tcW w:w="388" w:type="pct"/>
          </w:tcPr>
          <w:p w14:paraId="569C040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8.35</w:t>
            </w:r>
          </w:p>
        </w:tc>
        <w:tc>
          <w:tcPr>
            <w:tcW w:w="439" w:type="pct"/>
          </w:tcPr>
          <w:p w14:paraId="3A52776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6.60</w:t>
            </w:r>
          </w:p>
        </w:tc>
      </w:tr>
      <w:tr w:rsidR="00102AB6" w:rsidRPr="00525E60" w14:paraId="2676D8D6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3CFBF70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6" w:type="pct"/>
            <w:vAlign w:val="center"/>
          </w:tcPr>
          <w:p w14:paraId="293F995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99" w:type="pct"/>
          </w:tcPr>
          <w:p w14:paraId="07EA460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431" w:type="pct"/>
          </w:tcPr>
          <w:p w14:paraId="418CF61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33" w:type="pct"/>
          </w:tcPr>
          <w:p w14:paraId="57CAE7F7" w14:textId="0720100A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0" w:type="pct"/>
          </w:tcPr>
          <w:p w14:paraId="1E31CD5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348" w:type="pct"/>
          </w:tcPr>
          <w:p w14:paraId="77A0526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6.45</w:t>
            </w:r>
          </w:p>
        </w:tc>
        <w:tc>
          <w:tcPr>
            <w:tcW w:w="396" w:type="pct"/>
          </w:tcPr>
          <w:p w14:paraId="5C874A8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7.36</w:t>
            </w:r>
          </w:p>
        </w:tc>
        <w:tc>
          <w:tcPr>
            <w:tcW w:w="348" w:type="pct"/>
          </w:tcPr>
          <w:p w14:paraId="4D42438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6.11</w:t>
            </w:r>
          </w:p>
        </w:tc>
        <w:tc>
          <w:tcPr>
            <w:tcW w:w="396" w:type="pct"/>
          </w:tcPr>
          <w:p w14:paraId="0224836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7.55</w:t>
            </w:r>
          </w:p>
        </w:tc>
        <w:tc>
          <w:tcPr>
            <w:tcW w:w="388" w:type="pct"/>
          </w:tcPr>
          <w:p w14:paraId="4DD1001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2.57</w:t>
            </w:r>
          </w:p>
        </w:tc>
        <w:tc>
          <w:tcPr>
            <w:tcW w:w="439" w:type="pct"/>
          </w:tcPr>
          <w:p w14:paraId="65FC989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3.43</w:t>
            </w:r>
          </w:p>
        </w:tc>
      </w:tr>
      <w:tr w:rsidR="00102AB6" w:rsidRPr="00525E60" w14:paraId="12B7D27E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3869468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56" w:type="pct"/>
            <w:vAlign w:val="center"/>
          </w:tcPr>
          <w:p w14:paraId="39C2CEF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99" w:type="pct"/>
          </w:tcPr>
          <w:p w14:paraId="018B404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31" w:type="pct"/>
          </w:tcPr>
          <w:p w14:paraId="562E06D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33" w:type="pct"/>
          </w:tcPr>
          <w:p w14:paraId="3EC9232C" w14:textId="3D18EE3E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10" w:type="pct"/>
          </w:tcPr>
          <w:p w14:paraId="455735B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348" w:type="pct"/>
          </w:tcPr>
          <w:p w14:paraId="3DB4621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45</w:t>
            </w:r>
          </w:p>
        </w:tc>
        <w:tc>
          <w:tcPr>
            <w:tcW w:w="396" w:type="pct"/>
          </w:tcPr>
          <w:p w14:paraId="4C2386B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37</w:t>
            </w:r>
          </w:p>
        </w:tc>
        <w:tc>
          <w:tcPr>
            <w:tcW w:w="348" w:type="pct"/>
          </w:tcPr>
          <w:p w14:paraId="09F4C29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96" w:type="pct"/>
          </w:tcPr>
          <w:p w14:paraId="0DDA3B6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88" w:type="pct"/>
          </w:tcPr>
          <w:p w14:paraId="0826A84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  <w:tc>
          <w:tcPr>
            <w:tcW w:w="439" w:type="pct"/>
          </w:tcPr>
          <w:p w14:paraId="4E118F6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</w:tr>
      <w:tr w:rsidR="00102AB6" w:rsidRPr="00525E60" w14:paraId="59CC3BF5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3112DE5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56" w:type="pct"/>
            <w:vAlign w:val="center"/>
          </w:tcPr>
          <w:p w14:paraId="3BE8ED7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99" w:type="pct"/>
          </w:tcPr>
          <w:p w14:paraId="71EB1F6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31" w:type="pct"/>
          </w:tcPr>
          <w:p w14:paraId="6421D56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33" w:type="pct"/>
          </w:tcPr>
          <w:p w14:paraId="01053986" w14:textId="2E5C2CBC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10" w:type="pct"/>
          </w:tcPr>
          <w:p w14:paraId="407C806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348" w:type="pct"/>
          </w:tcPr>
          <w:p w14:paraId="0355D3A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45</w:t>
            </w:r>
          </w:p>
        </w:tc>
        <w:tc>
          <w:tcPr>
            <w:tcW w:w="396" w:type="pct"/>
          </w:tcPr>
          <w:p w14:paraId="0EA52E0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37</w:t>
            </w:r>
          </w:p>
        </w:tc>
        <w:tc>
          <w:tcPr>
            <w:tcW w:w="348" w:type="pct"/>
          </w:tcPr>
          <w:p w14:paraId="71E4325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96" w:type="pct"/>
          </w:tcPr>
          <w:p w14:paraId="5A6B0A7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88" w:type="pct"/>
          </w:tcPr>
          <w:p w14:paraId="577E5F1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  <w:tc>
          <w:tcPr>
            <w:tcW w:w="439" w:type="pct"/>
          </w:tcPr>
          <w:p w14:paraId="26139F1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</w:tr>
      <w:tr w:rsidR="00102AB6" w:rsidRPr="00525E60" w14:paraId="612FD175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0B24FBB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56" w:type="pct"/>
            <w:vAlign w:val="center"/>
          </w:tcPr>
          <w:p w14:paraId="24D9BA4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99" w:type="pct"/>
          </w:tcPr>
          <w:p w14:paraId="4FCB257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31" w:type="pct"/>
          </w:tcPr>
          <w:p w14:paraId="3F69BFA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33" w:type="pct"/>
          </w:tcPr>
          <w:p w14:paraId="56EAD0BF" w14:textId="53483D76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10" w:type="pct"/>
          </w:tcPr>
          <w:p w14:paraId="0957101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348" w:type="pct"/>
          </w:tcPr>
          <w:p w14:paraId="6C123BD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6.12</w:t>
            </w:r>
          </w:p>
        </w:tc>
        <w:tc>
          <w:tcPr>
            <w:tcW w:w="396" w:type="pct"/>
          </w:tcPr>
          <w:p w14:paraId="128EAB5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7.27</w:t>
            </w:r>
          </w:p>
        </w:tc>
        <w:tc>
          <w:tcPr>
            <w:tcW w:w="348" w:type="pct"/>
          </w:tcPr>
          <w:p w14:paraId="06508C7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5.48</w:t>
            </w:r>
          </w:p>
        </w:tc>
        <w:tc>
          <w:tcPr>
            <w:tcW w:w="396" w:type="pct"/>
          </w:tcPr>
          <w:p w14:paraId="5B2972D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7.06</w:t>
            </w:r>
          </w:p>
        </w:tc>
        <w:tc>
          <w:tcPr>
            <w:tcW w:w="388" w:type="pct"/>
          </w:tcPr>
          <w:p w14:paraId="60288CF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1.72</w:t>
            </w:r>
          </w:p>
        </w:tc>
        <w:tc>
          <w:tcPr>
            <w:tcW w:w="439" w:type="pct"/>
          </w:tcPr>
          <w:p w14:paraId="0EB56D5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3.41</w:t>
            </w:r>
          </w:p>
        </w:tc>
      </w:tr>
      <w:tr w:rsidR="00102AB6" w:rsidRPr="00525E60" w14:paraId="1E7F06EE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02835A3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56" w:type="pct"/>
            <w:vAlign w:val="center"/>
          </w:tcPr>
          <w:p w14:paraId="042881E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99" w:type="pct"/>
          </w:tcPr>
          <w:p w14:paraId="210BCB1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31" w:type="pct"/>
          </w:tcPr>
          <w:p w14:paraId="5C7C0CB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33" w:type="pct"/>
          </w:tcPr>
          <w:p w14:paraId="1E00965F" w14:textId="3A933E7E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710" w:type="pct"/>
          </w:tcPr>
          <w:p w14:paraId="17957A0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348" w:type="pct"/>
          </w:tcPr>
          <w:p w14:paraId="5C781FC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51.13</w:t>
            </w:r>
          </w:p>
        </w:tc>
        <w:tc>
          <w:tcPr>
            <w:tcW w:w="396" w:type="pct"/>
          </w:tcPr>
          <w:p w14:paraId="076749E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52.33</w:t>
            </w:r>
          </w:p>
        </w:tc>
        <w:tc>
          <w:tcPr>
            <w:tcW w:w="348" w:type="pct"/>
          </w:tcPr>
          <w:p w14:paraId="208B7A3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51.62</w:t>
            </w:r>
          </w:p>
        </w:tc>
        <w:tc>
          <w:tcPr>
            <w:tcW w:w="396" w:type="pct"/>
          </w:tcPr>
          <w:p w14:paraId="21DB57A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52.34</w:t>
            </w:r>
          </w:p>
        </w:tc>
        <w:tc>
          <w:tcPr>
            <w:tcW w:w="388" w:type="pct"/>
          </w:tcPr>
          <w:p w14:paraId="76BEA82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6.33</w:t>
            </w:r>
          </w:p>
        </w:tc>
        <w:tc>
          <w:tcPr>
            <w:tcW w:w="439" w:type="pct"/>
          </w:tcPr>
          <w:p w14:paraId="0B462ED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8.47</w:t>
            </w:r>
          </w:p>
        </w:tc>
      </w:tr>
      <w:tr w:rsidR="00102AB6" w:rsidRPr="00525E60" w14:paraId="75CAB460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0A39ADB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56" w:type="pct"/>
            <w:vAlign w:val="center"/>
          </w:tcPr>
          <w:p w14:paraId="61CAAD8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99" w:type="pct"/>
          </w:tcPr>
          <w:p w14:paraId="3770290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31" w:type="pct"/>
          </w:tcPr>
          <w:p w14:paraId="64E1C2B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33" w:type="pct"/>
          </w:tcPr>
          <w:p w14:paraId="43F8890D" w14:textId="1EBB0220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10" w:type="pct"/>
          </w:tcPr>
          <w:p w14:paraId="30AEA10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348" w:type="pct"/>
          </w:tcPr>
          <w:p w14:paraId="3663385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5.17</w:t>
            </w:r>
          </w:p>
        </w:tc>
        <w:tc>
          <w:tcPr>
            <w:tcW w:w="396" w:type="pct"/>
          </w:tcPr>
          <w:p w14:paraId="17755C6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5.61</w:t>
            </w:r>
          </w:p>
        </w:tc>
        <w:tc>
          <w:tcPr>
            <w:tcW w:w="348" w:type="pct"/>
          </w:tcPr>
          <w:p w14:paraId="0C671D3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4.12</w:t>
            </w:r>
          </w:p>
        </w:tc>
        <w:tc>
          <w:tcPr>
            <w:tcW w:w="396" w:type="pct"/>
          </w:tcPr>
          <w:p w14:paraId="6AD7634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5.38</w:t>
            </w:r>
          </w:p>
        </w:tc>
        <w:tc>
          <w:tcPr>
            <w:tcW w:w="388" w:type="pct"/>
          </w:tcPr>
          <w:p w14:paraId="64084E0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0.27</w:t>
            </w:r>
          </w:p>
        </w:tc>
        <w:tc>
          <w:tcPr>
            <w:tcW w:w="439" w:type="pct"/>
          </w:tcPr>
          <w:p w14:paraId="2DA6DF2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1.76</w:t>
            </w:r>
          </w:p>
        </w:tc>
      </w:tr>
      <w:tr w:rsidR="00102AB6" w:rsidRPr="00525E60" w14:paraId="42DF1183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7C76BA5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56" w:type="pct"/>
            <w:vAlign w:val="center"/>
          </w:tcPr>
          <w:p w14:paraId="71D771F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99" w:type="pct"/>
          </w:tcPr>
          <w:p w14:paraId="713D2E1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31" w:type="pct"/>
          </w:tcPr>
          <w:p w14:paraId="531EC65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33" w:type="pct"/>
          </w:tcPr>
          <w:p w14:paraId="5EAC7756" w14:textId="3A4F1834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10" w:type="pct"/>
          </w:tcPr>
          <w:p w14:paraId="196AF5C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348" w:type="pct"/>
          </w:tcPr>
          <w:p w14:paraId="3762F35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45</w:t>
            </w:r>
          </w:p>
        </w:tc>
        <w:tc>
          <w:tcPr>
            <w:tcW w:w="396" w:type="pct"/>
          </w:tcPr>
          <w:p w14:paraId="6A1D03C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37</w:t>
            </w:r>
          </w:p>
        </w:tc>
        <w:tc>
          <w:tcPr>
            <w:tcW w:w="348" w:type="pct"/>
          </w:tcPr>
          <w:p w14:paraId="7625C5B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96" w:type="pct"/>
          </w:tcPr>
          <w:p w14:paraId="221F366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88" w:type="pct"/>
          </w:tcPr>
          <w:p w14:paraId="2276F25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  <w:tc>
          <w:tcPr>
            <w:tcW w:w="439" w:type="pct"/>
          </w:tcPr>
          <w:p w14:paraId="483C0D8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</w:tr>
      <w:tr w:rsidR="00102AB6" w:rsidRPr="00525E60" w14:paraId="5556C906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02AFADE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56" w:type="pct"/>
            <w:vAlign w:val="center"/>
          </w:tcPr>
          <w:p w14:paraId="28AF2C3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99" w:type="pct"/>
          </w:tcPr>
          <w:p w14:paraId="633F334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31" w:type="pct"/>
          </w:tcPr>
          <w:p w14:paraId="0A9E6B8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533" w:type="pct"/>
          </w:tcPr>
          <w:p w14:paraId="7A90F4BC" w14:textId="13A1E856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710" w:type="pct"/>
          </w:tcPr>
          <w:p w14:paraId="2609BB7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348" w:type="pct"/>
          </w:tcPr>
          <w:p w14:paraId="5E68D4A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10</w:t>
            </w:r>
          </w:p>
        </w:tc>
        <w:tc>
          <w:tcPr>
            <w:tcW w:w="396" w:type="pct"/>
          </w:tcPr>
          <w:p w14:paraId="76B345D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5.59</w:t>
            </w:r>
          </w:p>
        </w:tc>
        <w:tc>
          <w:tcPr>
            <w:tcW w:w="348" w:type="pct"/>
          </w:tcPr>
          <w:p w14:paraId="568B18E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27</w:t>
            </w:r>
          </w:p>
        </w:tc>
        <w:tc>
          <w:tcPr>
            <w:tcW w:w="396" w:type="pct"/>
          </w:tcPr>
          <w:p w14:paraId="314740F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5.12</w:t>
            </w:r>
          </w:p>
        </w:tc>
        <w:tc>
          <w:tcPr>
            <w:tcW w:w="388" w:type="pct"/>
          </w:tcPr>
          <w:p w14:paraId="1595196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15</w:t>
            </w:r>
          </w:p>
        </w:tc>
        <w:tc>
          <w:tcPr>
            <w:tcW w:w="439" w:type="pct"/>
          </w:tcPr>
          <w:p w14:paraId="13FC690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0.96</w:t>
            </w:r>
          </w:p>
        </w:tc>
      </w:tr>
      <w:tr w:rsidR="00102AB6" w:rsidRPr="00525E60" w14:paraId="34FA73A7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7D6AD8F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56" w:type="pct"/>
            <w:vAlign w:val="center"/>
          </w:tcPr>
          <w:p w14:paraId="0711C01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99" w:type="pct"/>
          </w:tcPr>
          <w:p w14:paraId="4F02F5B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31" w:type="pct"/>
          </w:tcPr>
          <w:p w14:paraId="3F9952A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533" w:type="pct"/>
          </w:tcPr>
          <w:p w14:paraId="7803F2EE" w14:textId="4CF929AB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10" w:type="pct"/>
          </w:tcPr>
          <w:p w14:paraId="4A8B8BB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348" w:type="pct"/>
          </w:tcPr>
          <w:p w14:paraId="667CFED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2.78</w:t>
            </w:r>
          </w:p>
        </w:tc>
        <w:tc>
          <w:tcPr>
            <w:tcW w:w="396" w:type="pct"/>
          </w:tcPr>
          <w:p w14:paraId="64488F5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2.55</w:t>
            </w:r>
          </w:p>
        </w:tc>
        <w:tc>
          <w:tcPr>
            <w:tcW w:w="348" w:type="pct"/>
          </w:tcPr>
          <w:p w14:paraId="4EB0AAC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3.54</w:t>
            </w:r>
          </w:p>
        </w:tc>
        <w:tc>
          <w:tcPr>
            <w:tcW w:w="396" w:type="pct"/>
          </w:tcPr>
          <w:p w14:paraId="6A94F69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3.06</w:t>
            </w:r>
          </w:p>
        </w:tc>
        <w:tc>
          <w:tcPr>
            <w:tcW w:w="388" w:type="pct"/>
          </w:tcPr>
          <w:p w14:paraId="6FC4548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9.26</w:t>
            </w:r>
          </w:p>
        </w:tc>
        <w:tc>
          <w:tcPr>
            <w:tcW w:w="439" w:type="pct"/>
          </w:tcPr>
          <w:p w14:paraId="59EB5A7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8.91</w:t>
            </w:r>
          </w:p>
        </w:tc>
      </w:tr>
      <w:tr w:rsidR="00102AB6" w:rsidRPr="00525E60" w14:paraId="0EEDE581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0733A12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6" w:type="pct"/>
            <w:vAlign w:val="center"/>
          </w:tcPr>
          <w:p w14:paraId="62B9A2E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99" w:type="pct"/>
          </w:tcPr>
          <w:p w14:paraId="06AAE33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31" w:type="pct"/>
          </w:tcPr>
          <w:p w14:paraId="64DC6FE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33" w:type="pct"/>
          </w:tcPr>
          <w:p w14:paraId="77BDDB77" w14:textId="2652E8B3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710" w:type="pct"/>
          </w:tcPr>
          <w:p w14:paraId="4999494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348" w:type="pct"/>
          </w:tcPr>
          <w:p w14:paraId="189E36E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4.98</w:t>
            </w:r>
          </w:p>
        </w:tc>
        <w:tc>
          <w:tcPr>
            <w:tcW w:w="396" w:type="pct"/>
          </w:tcPr>
          <w:p w14:paraId="08AC7E7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5.82</w:t>
            </w:r>
          </w:p>
        </w:tc>
        <w:tc>
          <w:tcPr>
            <w:tcW w:w="348" w:type="pct"/>
          </w:tcPr>
          <w:p w14:paraId="5C7CEA4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5.43</w:t>
            </w:r>
          </w:p>
        </w:tc>
        <w:tc>
          <w:tcPr>
            <w:tcW w:w="396" w:type="pct"/>
          </w:tcPr>
          <w:p w14:paraId="3F33BAF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5.60</w:t>
            </w:r>
          </w:p>
        </w:tc>
        <w:tc>
          <w:tcPr>
            <w:tcW w:w="388" w:type="pct"/>
          </w:tcPr>
          <w:p w14:paraId="3E97AF0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439" w:type="pct"/>
          </w:tcPr>
          <w:p w14:paraId="5C21921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1.39</w:t>
            </w:r>
          </w:p>
        </w:tc>
      </w:tr>
      <w:tr w:rsidR="00102AB6" w:rsidRPr="00525E60" w14:paraId="5FE66C4C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578A505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56" w:type="pct"/>
            <w:vAlign w:val="center"/>
          </w:tcPr>
          <w:p w14:paraId="7039089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99" w:type="pct"/>
          </w:tcPr>
          <w:p w14:paraId="570AC99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31" w:type="pct"/>
          </w:tcPr>
          <w:p w14:paraId="53E5808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33" w:type="pct"/>
          </w:tcPr>
          <w:p w14:paraId="26816602" w14:textId="3C91A796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10" w:type="pct"/>
          </w:tcPr>
          <w:p w14:paraId="4D332AD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348" w:type="pct"/>
          </w:tcPr>
          <w:p w14:paraId="3EFEC12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45</w:t>
            </w:r>
          </w:p>
        </w:tc>
        <w:tc>
          <w:tcPr>
            <w:tcW w:w="396" w:type="pct"/>
          </w:tcPr>
          <w:p w14:paraId="4E4519E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37</w:t>
            </w:r>
          </w:p>
        </w:tc>
        <w:tc>
          <w:tcPr>
            <w:tcW w:w="348" w:type="pct"/>
          </w:tcPr>
          <w:p w14:paraId="4C00D01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96" w:type="pct"/>
          </w:tcPr>
          <w:p w14:paraId="563B321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88" w:type="pct"/>
          </w:tcPr>
          <w:p w14:paraId="37FE216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  <w:tc>
          <w:tcPr>
            <w:tcW w:w="439" w:type="pct"/>
          </w:tcPr>
          <w:p w14:paraId="2B54665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</w:tr>
      <w:tr w:rsidR="00102AB6" w:rsidRPr="00525E60" w14:paraId="2475F041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25D579E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6" w:type="pct"/>
            <w:vAlign w:val="center"/>
          </w:tcPr>
          <w:p w14:paraId="09B241A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99" w:type="pct"/>
          </w:tcPr>
          <w:p w14:paraId="168E4A8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31" w:type="pct"/>
          </w:tcPr>
          <w:p w14:paraId="6BCD540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33" w:type="pct"/>
          </w:tcPr>
          <w:p w14:paraId="3F1EC6CD" w14:textId="62ACCCF7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710" w:type="pct"/>
          </w:tcPr>
          <w:p w14:paraId="1ABD69F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348" w:type="pct"/>
          </w:tcPr>
          <w:p w14:paraId="6F97B54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9.15</w:t>
            </w:r>
          </w:p>
        </w:tc>
        <w:tc>
          <w:tcPr>
            <w:tcW w:w="396" w:type="pct"/>
          </w:tcPr>
          <w:p w14:paraId="2A12184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8.31</w:t>
            </w:r>
          </w:p>
        </w:tc>
        <w:tc>
          <w:tcPr>
            <w:tcW w:w="348" w:type="pct"/>
          </w:tcPr>
          <w:p w14:paraId="1339E0D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8.23</w:t>
            </w:r>
          </w:p>
        </w:tc>
        <w:tc>
          <w:tcPr>
            <w:tcW w:w="396" w:type="pct"/>
          </w:tcPr>
          <w:p w14:paraId="2E726BE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7.34</w:t>
            </w:r>
          </w:p>
        </w:tc>
        <w:tc>
          <w:tcPr>
            <w:tcW w:w="388" w:type="pct"/>
          </w:tcPr>
          <w:p w14:paraId="76A306D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4.26</w:t>
            </w:r>
          </w:p>
        </w:tc>
        <w:tc>
          <w:tcPr>
            <w:tcW w:w="439" w:type="pct"/>
          </w:tcPr>
          <w:p w14:paraId="674A323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3.76</w:t>
            </w:r>
          </w:p>
        </w:tc>
      </w:tr>
      <w:tr w:rsidR="00102AB6" w:rsidRPr="00525E60" w14:paraId="787C0D78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5B8EB9E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6" w:type="pct"/>
            <w:vAlign w:val="center"/>
          </w:tcPr>
          <w:p w14:paraId="0D7E363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99" w:type="pct"/>
          </w:tcPr>
          <w:p w14:paraId="3DF2ECB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31" w:type="pct"/>
          </w:tcPr>
          <w:p w14:paraId="2B710C2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533" w:type="pct"/>
          </w:tcPr>
          <w:p w14:paraId="2AEC8A9D" w14:textId="27B73547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0" w:type="pct"/>
          </w:tcPr>
          <w:p w14:paraId="4F8E7D5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348" w:type="pct"/>
          </w:tcPr>
          <w:p w14:paraId="286AE69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1.48</w:t>
            </w:r>
          </w:p>
        </w:tc>
        <w:tc>
          <w:tcPr>
            <w:tcW w:w="396" w:type="pct"/>
          </w:tcPr>
          <w:p w14:paraId="281E12D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2.35</w:t>
            </w:r>
          </w:p>
        </w:tc>
        <w:tc>
          <w:tcPr>
            <w:tcW w:w="348" w:type="pct"/>
          </w:tcPr>
          <w:p w14:paraId="24C59AF9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1.89</w:t>
            </w:r>
          </w:p>
        </w:tc>
        <w:tc>
          <w:tcPr>
            <w:tcW w:w="396" w:type="pct"/>
          </w:tcPr>
          <w:p w14:paraId="4BD70644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2.81</w:t>
            </w:r>
          </w:p>
        </w:tc>
        <w:tc>
          <w:tcPr>
            <w:tcW w:w="388" w:type="pct"/>
          </w:tcPr>
          <w:p w14:paraId="1318474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8.84</w:t>
            </w:r>
          </w:p>
        </w:tc>
        <w:tc>
          <w:tcPr>
            <w:tcW w:w="439" w:type="pct"/>
          </w:tcPr>
          <w:p w14:paraId="257444B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8.85</w:t>
            </w:r>
          </w:p>
        </w:tc>
      </w:tr>
      <w:tr w:rsidR="00102AB6" w:rsidRPr="00525E60" w14:paraId="4CD1FE81" w14:textId="77777777" w:rsidTr="00102AB6">
        <w:trPr>
          <w:trHeight w:val="286"/>
          <w:jc w:val="center"/>
        </w:trPr>
        <w:tc>
          <w:tcPr>
            <w:tcW w:w="355" w:type="pct"/>
            <w:vAlign w:val="center"/>
          </w:tcPr>
          <w:p w14:paraId="4A1DA642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56" w:type="pct"/>
            <w:vAlign w:val="center"/>
          </w:tcPr>
          <w:p w14:paraId="6E8020F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99" w:type="pct"/>
          </w:tcPr>
          <w:p w14:paraId="447CBE2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31" w:type="pct"/>
          </w:tcPr>
          <w:p w14:paraId="0096C62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533" w:type="pct"/>
          </w:tcPr>
          <w:p w14:paraId="333C17DD" w14:textId="65FF5A87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10" w:type="pct"/>
          </w:tcPr>
          <w:p w14:paraId="236C496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348" w:type="pct"/>
          </w:tcPr>
          <w:p w14:paraId="0C48209D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45</w:t>
            </w:r>
          </w:p>
        </w:tc>
        <w:tc>
          <w:tcPr>
            <w:tcW w:w="396" w:type="pct"/>
          </w:tcPr>
          <w:p w14:paraId="4617E75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7.37</w:t>
            </w:r>
          </w:p>
        </w:tc>
        <w:tc>
          <w:tcPr>
            <w:tcW w:w="348" w:type="pct"/>
          </w:tcPr>
          <w:p w14:paraId="1E139F1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96" w:type="pct"/>
          </w:tcPr>
          <w:p w14:paraId="71CAC4F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388" w:type="pct"/>
          </w:tcPr>
          <w:p w14:paraId="0AF2230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  <w:tc>
          <w:tcPr>
            <w:tcW w:w="439" w:type="pct"/>
          </w:tcPr>
          <w:p w14:paraId="06357B90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</w:p>
        </w:tc>
      </w:tr>
      <w:tr w:rsidR="00102AB6" w:rsidRPr="00525E60" w14:paraId="1ECBE03E" w14:textId="77777777" w:rsidTr="00102AB6">
        <w:trPr>
          <w:trHeight w:val="302"/>
          <w:jc w:val="center"/>
        </w:trPr>
        <w:tc>
          <w:tcPr>
            <w:tcW w:w="355" w:type="pct"/>
            <w:vAlign w:val="center"/>
          </w:tcPr>
          <w:p w14:paraId="2F1D87B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6" w:type="pct"/>
            <w:vAlign w:val="center"/>
          </w:tcPr>
          <w:p w14:paraId="1AED0E37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99" w:type="pct"/>
          </w:tcPr>
          <w:p w14:paraId="1347226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431" w:type="pct"/>
          </w:tcPr>
          <w:p w14:paraId="2B00B69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533" w:type="pct"/>
          </w:tcPr>
          <w:p w14:paraId="556AB160" w14:textId="24E326AF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710" w:type="pct"/>
          </w:tcPr>
          <w:p w14:paraId="792391E1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348" w:type="pct"/>
          </w:tcPr>
          <w:p w14:paraId="64A0550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9.70</w:t>
            </w:r>
          </w:p>
        </w:tc>
        <w:tc>
          <w:tcPr>
            <w:tcW w:w="396" w:type="pct"/>
          </w:tcPr>
          <w:p w14:paraId="75EBDEB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9.16</w:t>
            </w:r>
          </w:p>
        </w:tc>
        <w:tc>
          <w:tcPr>
            <w:tcW w:w="348" w:type="pct"/>
          </w:tcPr>
          <w:p w14:paraId="74CBEA25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9.67</w:t>
            </w:r>
          </w:p>
        </w:tc>
        <w:tc>
          <w:tcPr>
            <w:tcW w:w="396" w:type="pct"/>
          </w:tcPr>
          <w:p w14:paraId="4DE27B5C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94</w:t>
            </w:r>
          </w:p>
        </w:tc>
        <w:tc>
          <w:tcPr>
            <w:tcW w:w="388" w:type="pct"/>
          </w:tcPr>
          <w:p w14:paraId="04A3643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4.01</w:t>
            </w:r>
          </w:p>
        </w:tc>
        <w:tc>
          <w:tcPr>
            <w:tcW w:w="439" w:type="pct"/>
          </w:tcPr>
          <w:p w14:paraId="0B4986F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4.03</w:t>
            </w:r>
          </w:p>
        </w:tc>
      </w:tr>
      <w:tr w:rsidR="00102AB6" w:rsidRPr="00525E60" w14:paraId="6608FD67" w14:textId="77777777" w:rsidTr="00102AB6">
        <w:trPr>
          <w:trHeight w:val="270"/>
          <w:jc w:val="center"/>
        </w:trPr>
        <w:tc>
          <w:tcPr>
            <w:tcW w:w="355" w:type="pct"/>
            <w:vAlign w:val="center"/>
          </w:tcPr>
          <w:p w14:paraId="0E665F9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56" w:type="pct"/>
            <w:vAlign w:val="center"/>
          </w:tcPr>
          <w:p w14:paraId="086D54F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99" w:type="pct"/>
          </w:tcPr>
          <w:p w14:paraId="65610A93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31" w:type="pct"/>
          </w:tcPr>
          <w:p w14:paraId="56DFA5DB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533" w:type="pct"/>
          </w:tcPr>
          <w:p w14:paraId="5CEAB772" w14:textId="44152465" w:rsidR="00102AB6" w:rsidRPr="00102AB6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2AB6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710" w:type="pct"/>
          </w:tcPr>
          <w:p w14:paraId="338C780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348" w:type="pct"/>
          </w:tcPr>
          <w:p w14:paraId="2EE5F97E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16</w:t>
            </w:r>
          </w:p>
        </w:tc>
        <w:tc>
          <w:tcPr>
            <w:tcW w:w="396" w:type="pct"/>
          </w:tcPr>
          <w:p w14:paraId="47A112C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9.51</w:t>
            </w:r>
          </w:p>
        </w:tc>
        <w:tc>
          <w:tcPr>
            <w:tcW w:w="348" w:type="pct"/>
          </w:tcPr>
          <w:p w14:paraId="095ABC2F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8.01</w:t>
            </w:r>
          </w:p>
        </w:tc>
        <w:tc>
          <w:tcPr>
            <w:tcW w:w="396" w:type="pct"/>
          </w:tcPr>
          <w:p w14:paraId="78F200A8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9.23</w:t>
            </w:r>
          </w:p>
        </w:tc>
        <w:tc>
          <w:tcPr>
            <w:tcW w:w="388" w:type="pct"/>
          </w:tcPr>
          <w:p w14:paraId="771025F6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2.89</w:t>
            </w:r>
          </w:p>
        </w:tc>
        <w:tc>
          <w:tcPr>
            <w:tcW w:w="439" w:type="pct"/>
          </w:tcPr>
          <w:p w14:paraId="418D552A" w14:textId="77777777" w:rsidR="00102AB6" w:rsidRPr="00525E60" w:rsidRDefault="00102AB6" w:rsidP="00102AB6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E60">
              <w:rPr>
                <w:rFonts w:ascii="Times New Roman" w:hAnsi="Times New Roman" w:cs="Times New Roman"/>
                <w:sz w:val="16"/>
                <w:szCs w:val="16"/>
              </w:rPr>
              <w:t>94.63</w:t>
            </w:r>
          </w:p>
        </w:tc>
      </w:tr>
    </w:tbl>
    <w:p w14:paraId="01EE4DC3" w14:textId="77777777" w:rsidR="002630B1" w:rsidRPr="00525E60" w:rsidRDefault="002630B1" w:rsidP="002630B1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2630B1" w:rsidRPr="00525E60" w:rsidSect="002630B1">
          <w:footerReference w:type="default" r:id="rId11"/>
          <w:pgSz w:w="11906" w:h="16838"/>
          <w:pgMar w:top="1440" w:right="1440" w:bottom="1440" w:left="1440" w:header="454" w:footer="0" w:gutter="0"/>
          <w:cols w:space="708"/>
          <w:docGrid w:linePitch="360"/>
        </w:sectPr>
      </w:pPr>
    </w:p>
    <w:p w14:paraId="788CA636" w14:textId="46D162E6" w:rsidR="002630B1" w:rsidRDefault="002630B1" w:rsidP="00AE0AA5">
      <w:pPr>
        <w:jc w:val="center"/>
        <w:rPr>
          <w:rFonts w:ascii="Times New Roman" w:hAnsi="Times New Roman" w:cs="Times New Roman"/>
        </w:rPr>
      </w:pPr>
    </w:p>
    <w:p w14:paraId="69CBE001" w14:textId="77777777" w:rsidR="002630B1" w:rsidRPr="00525E60" w:rsidRDefault="002630B1" w:rsidP="00AE0AA5">
      <w:pPr>
        <w:jc w:val="center"/>
        <w:rPr>
          <w:rFonts w:ascii="Times New Roman" w:hAnsi="Times New Roman" w:cs="Times New Roman"/>
        </w:rPr>
      </w:pPr>
    </w:p>
    <w:p w14:paraId="4E55097A" w14:textId="0B753292" w:rsidR="00525E60" w:rsidRPr="00525E60" w:rsidRDefault="00525E60" w:rsidP="00AE0AA5">
      <w:pPr>
        <w:jc w:val="center"/>
        <w:rPr>
          <w:rFonts w:ascii="Times New Roman" w:hAnsi="Times New Roman" w:cs="Times New Roman"/>
        </w:rPr>
      </w:pPr>
      <w:r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anchor distT="0" distB="0" distL="114300" distR="114300" simplePos="0" relativeHeight="251695104" behindDoc="0" locked="0" layoutInCell="1" allowOverlap="1" wp14:anchorId="46206A3A" wp14:editId="304739DE">
            <wp:simplePos x="0" y="0"/>
            <wp:positionH relativeFrom="column">
              <wp:posOffset>2679954</wp:posOffset>
            </wp:positionH>
            <wp:positionV relativeFrom="paragraph">
              <wp:posOffset>54483</wp:posOffset>
            </wp:positionV>
            <wp:extent cx="2988089" cy="1791716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36" t="17811" r="10345" b="21625"/>
                    <a:stretch/>
                  </pic:blipFill>
                  <pic:spPr bwMode="auto">
                    <a:xfrm>
                      <a:off x="0" y="0"/>
                      <a:ext cx="2988089" cy="1791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25E60">
        <w:rPr>
          <w:rFonts w:ascii="Times New Roman" w:hAnsi="Times New Roman" w:cs="Times New Roman"/>
          <w:noProof/>
        </w:rPr>
        <w:drawing>
          <wp:inline distT="0" distB="0" distL="0" distR="0" wp14:anchorId="1C4BF8C9" wp14:editId="2993FD74">
            <wp:extent cx="5724000" cy="305316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1"/>
                    <a:stretch/>
                  </pic:blipFill>
                  <pic:spPr bwMode="auto">
                    <a:xfrm>
                      <a:off x="0" y="0"/>
                      <a:ext cx="5724000" cy="3053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A27620" w14:textId="15454123" w:rsidR="00525E60" w:rsidRPr="00525E60" w:rsidRDefault="00525E60" w:rsidP="00525E60">
      <w:pPr>
        <w:jc w:val="center"/>
        <w:rPr>
          <w:rFonts w:ascii="Times New Roman" w:hAnsi="Times New Roman" w:cs="Times New Roman"/>
        </w:rPr>
      </w:pPr>
      <w:r w:rsidRPr="00525E60">
        <w:rPr>
          <w:rFonts w:ascii="Times New Roman" w:hAnsi="Times New Roman" w:cs="Times New Roman"/>
        </w:rPr>
        <w:t>Fig.S</w:t>
      </w:r>
      <w:r w:rsidR="003C5AA7">
        <w:rPr>
          <w:rFonts w:ascii="Times New Roman" w:hAnsi="Times New Roman" w:cs="Times New Roman"/>
        </w:rPr>
        <w:t>1</w:t>
      </w:r>
      <w:r w:rsidR="005F1CB6">
        <w:rPr>
          <w:rFonts w:ascii="Times New Roman" w:hAnsi="Times New Roman" w:cs="Times New Roman"/>
        </w:rPr>
        <w:t>-a</w:t>
      </w:r>
      <w:r w:rsidRPr="00525E60">
        <w:rPr>
          <w:rFonts w:ascii="Times New Roman" w:hAnsi="Times New Roman" w:cs="Times New Roman"/>
        </w:rPr>
        <w:t xml:space="preserve">: EDX of P400-Aerogel </w:t>
      </w:r>
    </w:p>
    <w:p w14:paraId="2A21B17B" w14:textId="77777777" w:rsidR="00525E60" w:rsidRPr="00525E60" w:rsidRDefault="00525E60" w:rsidP="00525E60">
      <w:pPr>
        <w:rPr>
          <w:rFonts w:ascii="Times New Roman" w:hAnsi="Times New Roman" w:cs="Times New Roman"/>
        </w:rPr>
      </w:pPr>
    </w:p>
    <w:p w14:paraId="423478BE" w14:textId="214C0E4E" w:rsidR="00525E60" w:rsidRPr="00525E60" w:rsidRDefault="00525E60" w:rsidP="00AE0AA5">
      <w:pPr>
        <w:jc w:val="center"/>
        <w:rPr>
          <w:rFonts w:ascii="Times New Roman" w:hAnsi="Times New Roman" w:cs="Times New Roman"/>
        </w:rPr>
      </w:pPr>
      <w:r w:rsidRPr="00525E60">
        <w:rPr>
          <w:rFonts w:ascii="Times New Roman" w:hAnsi="Times New Roman" w:cs="Times New Roman"/>
          <w:noProof/>
        </w:rPr>
        <w:drawing>
          <wp:inline distT="0" distB="0" distL="0" distR="0" wp14:anchorId="7DCD899E" wp14:editId="31F7466C">
            <wp:extent cx="5733687" cy="4151376"/>
            <wp:effectExtent l="0" t="0" r="635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48" t="10045" r="12108" b="8507"/>
                    <a:stretch/>
                  </pic:blipFill>
                  <pic:spPr bwMode="auto">
                    <a:xfrm>
                      <a:off x="0" y="0"/>
                      <a:ext cx="5755681" cy="41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43FCE3" w14:textId="728B1540" w:rsidR="00525E60" w:rsidRPr="00525E60" w:rsidRDefault="00525E60" w:rsidP="00525E60">
      <w:pPr>
        <w:jc w:val="center"/>
        <w:rPr>
          <w:rFonts w:ascii="Times New Roman" w:hAnsi="Times New Roman" w:cs="Times New Roman"/>
        </w:rPr>
      </w:pPr>
      <w:r w:rsidRPr="00525E60">
        <w:rPr>
          <w:rFonts w:ascii="Times New Roman" w:hAnsi="Times New Roman" w:cs="Times New Roman"/>
        </w:rPr>
        <w:t>Fig.S</w:t>
      </w:r>
      <w:r w:rsidR="002630B1">
        <w:rPr>
          <w:rFonts w:ascii="Times New Roman" w:hAnsi="Times New Roman" w:cs="Times New Roman"/>
        </w:rPr>
        <w:t>1</w:t>
      </w:r>
      <w:r w:rsidR="005F1CB6">
        <w:rPr>
          <w:rFonts w:ascii="Times New Roman" w:hAnsi="Times New Roman" w:cs="Times New Roman"/>
        </w:rPr>
        <w:t>-b</w:t>
      </w:r>
      <w:r w:rsidRPr="00525E60">
        <w:rPr>
          <w:rFonts w:ascii="Times New Roman" w:hAnsi="Times New Roman" w:cs="Times New Roman"/>
        </w:rPr>
        <w:t>: Approx elemental composition of P400-Aerogel</w:t>
      </w:r>
    </w:p>
    <w:p w14:paraId="1F72AC2D" w14:textId="77777777" w:rsidR="00525E60" w:rsidRPr="00525E60" w:rsidRDefault="00525E60" w:rsidP="00525E60">
      <w:pPr>
        <w:jc w:val="center"/>
        <w:rPr>
          <w:rFonts w:ascii="Times New Roman" w:hAnsi="Times New Roman" w:cs="Times New Roman"/>
        </w:rPr>
      </w:pPr>
    </w:p>
    <w:p w14:paraId="1CD4EE6F" w14:textId="77777777" w:rsidR="00525E60" w:rsidRPr="00525E60" w:rsidRDefault="00525E60" w:rsidP="00AE0AA5">
      <w:pPr>
        <w:jc w:val="center"/>
        <w:rPr>
          <w:rFonts w:ascii="Times New Roman" w:hAnsi="Times New Roman" w:cs="Times New Roman"/>
        </w:rPr>
      </w:pPr>
    </w:p>
    <w:p w14:paraId="1DF0FDB9" w14:textId="721E550C" w:rsidR="002F37E8" w:rsidRPr="00525E60" w:rsidRDefault="00525E60" w:rsidP="00AE0AA5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525E6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EF1039" wp14:editId="10B1ADDD">
                <wp:simplePos x="0" y="0"/>
                <wp:positionH relativeFrom="margin">
                  <wp:posOffset>2434717</wp:posOffset>
                </wp:positionH>
                <wp:positionV relativeFrom="paragraph">
                  <wp:posOffset>3391662</wp:posOffset>
                </wp:positionV>
                <wp:extent cx="337820" cy="285115"/>
                <wp:effectExtent l="0" t="0" r="0" b="635"/>
                <wp:wrapNone/>
                <wp:docPr id="82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78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DD1308" w14:textId="77777777" w:rsidR="002F37E8" w:rsidRPr="003E6EB7" w:rsidRDefault="002F37E8" w:rsidP="002F37E8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EF1039" id="_x0000_t202" coordsize="21600,21600" o:spt="202" path="m,l,21600r21600,l21600,xe">
                <v:stroke joinstyle="miter"/>
                <v:path gradientshapeok="t" o:connecttype="rect"/>
              </v:shapetype>
              <v:shape id="Text Box 82" o:spid="_x0000_s1026" type="#_x0000_t202" style="position:absolute;left:0;text-align:left;margin-left:191.7pt;margin-top:267.05pt;width:26.6pt;height:22.4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" filled="f" stroked="f" strokeweight=".5pt">
                <v:textbox>
                  <w:txbxContent>
                    <w:p w14:paraId="6BDD1308" w14:textId="77777777" w:rsidR="002F37E8" w:rsidRPr="003E6EB7" w:rsidRDefault="002F37E8" w:rsidP="002F37E8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25E6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CF332D" wp14:editId="5F5FA8B3">
                <wp:simplePos x="0" y="0"/>
                <wp:positionH relativeFrom="column">
                  <wp:posOffset>5160264</wp:posOffset>
                </wp:positionH>
                <wp:positionV relativeFrom="paragraph">
                  <wp:posOffset>1319403</wp:posOffset>
                </wp:positionV>
                <wp:extent cx="337820" cy="285115"/>
                <wp:effectExtent l="0" t="0" r="0" b="0"/>
                <wp:wrapNone/>
                <wp:docPr id="81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78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E8A9A7" w14:textId="77777777" w:rsidR="002F37E8" w:rsidRPr="003E6EB7" w:rsidRDefault="002F37E8" w:rsidP="002F37E8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F332D" id="Text Box 81" o:spid="_x0000_s1027" type="#_x0000_t202" style="position:absolute;left:0;text-align:left;margin-left:406.3pt;margin-top:103.9pt;width:26.6pt;height:22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" filled="f" stroked="f" strokeweight=".5pt">
                <v:textbox>
                  <w:txbxContent>
                    <w:p w14:paraId="1AE8A9A7" w14:textId="77777777" w:rsidR="002F37E8" w:rsidRPr="003E6EB7" w:rsidRDefault="002F37E8" w:rsidP="002F37E8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25E6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D0C05C" wp14:editId="4886EB55">
                <wp:simplePos x="0" y="0"/>
                <wp:positionH relativeFrom="column">
                  <wp:posOffset>2495042</wp:posOffset>
                </wp:positionH>
                <wp:positionV relativeFrom="paragraph">
                  <wp:posOffset>1352169</wp:posOffset>
                </wp:positionV>
                <wp:extent cx="337820" cy="285115"/>
                <wp:effectExtent l="0" t="0" r="0" b="0"/>
                <wp:wrapNone/>
                <wp:docPr id="80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78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A0B6EF" w14:textId="77777777" w:rsidR="002F37E8" w:rsidRPr="003E6EB7" w:rsidRDefault="002F37E8" w:rsidP="002F37E8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 w:rsidRPr="003E6EB7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D0C05C" id="Text Box 80" o:spid="_x0000_s1028" type="#_x0000_t202" style="position:absolute;left:0;text-align:left;margin-left:196.45pt;margin-top:106.45pt;width:26.6pt;height:22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" filled="f" stroked="f" strokeweight=".5pt">
                <v:textbox>
                  <w:txbxContent>
                    <w:p w14:paraId="0EA0B6EF" w14:textId="77777777" w:rsidR="002F37E8" w:rsidRPr="003E6EB7" w:rsidRDefault="002F37E8" w:rsidP="002F37E8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 w:rsidRPr="003E6EB7">
                        <w:rPr>
                          <w:rFonts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F37E8"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5F2EBE60" wp14:editId="090380A9">
            <wp:extent cx="2664000" cy="1862971"/>
            <wp:effectExtent l="0" t="0" r="3175" b="4445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64000" cy="1862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37E8"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6DEF26B7" wp14:editId="4ABFD2D5">
            <wp:extent cx="2664000" cy="1832865"/>
            <wp:effectExtent l="0" t="0" r="3175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64000" cy="183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37E8"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3E9AB9EA" wp14:editId="752E71DE">
            <wp:extent cx="2664000" cy="1838472"/>
            <wp:effectExtent l="0" t="0" r="3175" b="9525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664000" cy="1838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25A1B" w14:textId="0C664E38" w:rsidR="002F37E8" w:rsidRDefault="002F37E8" w:rsidP="00AE0AA5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Fig. </w:t>
      </w:r>
      <w:r w:rsidR="00AE0AA5" w:rsidRPr="00525E60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2630B1">
        <w:rPr>
          <w:rFonts w:ascii="Times New Roman" w:eastAsiaTheme="minorEastAsia" w:hAnsi="Times New Roman" w:cs="Times New Roman"/>
          <w:sz w:val="24"/>
          <w:szCs w:val="24"/>
        </w:rPr>
        <w:t>2</w:t>
      </w:r>
      <w:r w:rsidRPr="00525E60">
        <w:rPr>
          <w:rFonts w:ascii="Times New Roman" w:eastAsiaTheme="minorEastAsia" w:hAnsi="Times New Roman" w:cs="Times New Roman"/>
          <w:sz w:val="24"/>
          <w:szCs w:val="24"/>
        </w:rPr>
        <w:t>: Pareto Chart of the standardized effects (Removal (%), α=0.05) (a) AG, (</w:t>
      </w:r>
      <w:r w:rsidR="00032AE9">
        <w:rPr>
          <w:rFonts w:ascii="Times New Roman" w:eastAsiaTheme="minorEastAsia" w:hAnsi="Times New Roman" w:cs="Times New Roman"/>
          <w:sz w:val="24"/>
          <w:szCs w:val="24"/>
        </w:rPr>
        <w:t>b</w:t>
      </w:r>
      <w:r w:rsidRPr="00525E60">
        <w:rPr>
          <w:rFonts w:ascii="Times New Roman" w:eastAsiaTheme="minorEastAsia" w:hAnsi="Times New Roman" w:cs="Times New Roman"/>
          <w:sz w:val="24"/>
          <w:szCs w:val="24"/>
        </w:rPr>
        <w:t>) CV, (</w:t>
      </w:r>
      <w:r w:rsidR="00032AE9">
        <w:rPr>
          <w:rFonts w:ascii="Times New Roman" w:eastAsiaTheme="minorEastAsia" w:hAnsi="Times New Roman" w:cs="Times New Roman"/>
          <w:sz w:val="24"/>
          <w:szCs w:val="24"/>
        </w:rPr>
        <w:t>c</w:t>
      </w:r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) SMA (Terms A= pH, B= CT, C= AD, D= CC, CC= </w:t>
      </w:r>
      <w:proofErr w:type="spellStart"/>
      <w:r w:rsidRPr="00525E60">
        <w:rPr>
          <w:rFonts w:ascii="Times New Roman" w:eastAsiaTheme="minorEastAsia" w:hAnsi="Times New Roman" w:cs="Times New Roman"/>
          <w:sz w:val="24"/>
          <w:szCs w:val="24"/>
        </w:rPr>
        <w:t>ADxAD</w:t>
      </w:r>
      <w:proofErr w:type="spellEnd"/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, BB= </w:t>
      </w:r>
      <w:proofErr w:type="spellStart"/>
      <w:r w:rsidRPr="00525E60">
        <w:rPr>
          <w:rFonts w:ascii="Times New Roman" w:eastAsiaTheme="minorEastAsia" w:hAnsi="Times New Roman" w:cs="Times New Roman"/>
          <w:sz w:val="24"/>
          <w:szCs w:val="24"/>
        </w:rPr>
        <w:t>CTxCT</w:t>
      </w:r>
      <w:proofErr w:type="spellEnd"/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, AA= </w:t>
      </w:r>
      <w:proofErr w:type="spellStart"/>
      <w:r w:rsidRPr="00525E60">
        <w:rPr>
          <w:rFonts w:ascii="Times New Roman" w:eastAsiaTheme="minorEastAsia" w:hAnsi="Times New Roman" w:cs="Times New Roman"/>
          <w:sz w:val="24"/>
          <w:szCs w:val="24"/>
        </w:rPr>
        <w:t>pHxpH</w:t>
      </w:r>
      <w:proofErr w:type="spellEnd"/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, CD= </w:t>
      </w:r>
      <w:proofErr w:type="spellStart"/>
      <w:r w:rsidRPr="00525E60">
        <w:rPr>
          <w:rFonts w:ascii="Times New Roman" w:eastAsiaTheme="minorEastAsia" w:hAnsi="Times New Roman" w:cs="Times New Roman"/>
          <w:sz w:val="24"/>
          <w:szCs w:val="24"/>
        </w:rPr>
        <w:t>ADxCC</w:t>
      </w:r>
      <w:proofErr w:type="spellEnd"/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, BD= </w:t>
      </w:r>
      <w:proofErr w:type="spellStart"/>
      <w:r w:rsidRPr="00525E60">
        <w:rPr>
          <w:rFonts w:ascii="Times New Roman" w:eastAsiaTheme="minorEastAsia" w:hAnsi="Times New Roman" w:cs="Times New Roman"/>
          <w:sz w:val="24"/>
          <w:szCs w:val="24"/>
        </w:rPr>
        <w:t>CTxCC</w:t>
      </w:r>
      <w:proofErr w:type="spellEnd"/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, BC= </w:t>
      </w:r>
      <w:proofErr w:type="spellStart"/>
      <w:r w:rsidRPr="00525E60">
        <w:rPr>
          <w:rFonts w:ascii="Times New Roman" w:eastAsiaTheme="minorEastAsia" w:hAnsi="Times New Roman" w:cs="Times New Roman"/>
          <w:sz w:val="24"/>
          <w:szCs w:val="24"/>
        </w:rPr>
        <w:t>CTxAD</w:t>
      </w:r>
      <w:proofErr w:type="spellEnd"/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, AD= </w:t>
      </w:r>
      <w:proofErr w:type="spellStart"/>
      <w:r w:rsidRPr="00525E60">
        <w:rPr>
          <w:rFonts w:ascii="Times New Roman" w:eastAsiaTheme="minorEastAsia" w:hAnsi="Times New Roman" w:cs="Times New Roman"/>
          <w:sz w:val="24"/>
          <w:szCs w:val="24"/>
        </w:rPr>
        <w:t>pHxCC</w:t>
      </w:r>
      <w:proofErr w:type="spellEnd"/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, AB= </w:t>
      </w:r>
      <w:proofErr w:type="spellStart"/>
      <w:r w:rsidRPr="00525E60">
        <w:rPr>
          <w:rFonts w:ascii="Times New Roman" w:eastAsiaTheme="minorEastAsia" w:hAnsi="Times New Roman" w:cs="Times New Roman"/>
          <w:sz w:val="24"/>
          <w:szCs w:val="24"/>
        </w:rPr>
        <w:t>pHxCT</w:t>
      </w:r>
      <w:proofErr w:type="spellEnd"/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, AC= </w:t>
      </w:r>
      <w:proofErr w:type="spellStart"/>
      <w:r w:rsidRPr="00525E60">
        <w:rPr>
          <w:rFonts w:ascii="Times New Roman" w:eastAsiaTheme="minorEastAsia" w:hAnsi="Times New Roman" w:cs="Times New Roman"/>
          <w:sz w:val="24"/>
          <w:szCs w:val="24"/>
        </w:rPr>
        <w:t>pHxAD</w:t>
      </w:r>
      <w:proofErr w:type="spellEnd"/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, DD= </w:t>
      </w:r>
      <w:proofErr w:type="spellStart"/>
      <w:r w:rsidRPr="00525E60">
        <w:rPr>
          <w:rFonts w:ascii="Times New Roman" w:eastAsiaTheme="minorEastAsia" w:hAnsi="Times New Roman" w:cs="Times New Roman"/>
          <w:sz w:val="24"/>
          <w:szCs w:val="24"/>
        </w:rPr>
        <w:t>CCxCC</w:t>
      </w:r>
      <w:proofErr w:type="spellEnd"/>
      <w:r w:rsidRPr="00525E60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4BD36FD8" w14:textId="09767F79" w:rsidR="00032AE9" w:rsidRDefault="00032AE9" w:rsidP="00AE0AA5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2204FBCF" w14:textId="77777777" w:rsidR="00032AE9" w:rsidRPr="00525E60" w:rsidRDefault="00032AE9" w:rsidP="00AE0AA5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53DDEB28" w14:textId="77777777" w:rsidR="002F37E8" w:rsidRPr="00525E60" w:rsidRDefault="002F37E8" w:rsidP="00525E60">
      <w:pPr>
        <w:rPr>
          <w:rFonts w:ascii="Times New Roman" w:hAnsi="Times New Roman" w:cs="Times New Roman"/>
        </w:rPr>
      </w:pPr>
    </w:p>
    <w:p w14:paraId="7FCF9BCA" w14:textId="1D014B6A" w:rsidR="002F37E8" w:rsidRPr="00525E60" w:rsidRDefault="00032AE9" w:rsidP="00032AE9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25E60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B6ED8F" wp14:editId="65C46ECC">
            <wp:extent cx="1890000" cy="1825297"/>
            <wp:effectExtent l="0" t="0" r="0" b="381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890000" cy="1825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2DF664D4" wp14:editId="6086DC26">
            <wp:extent cx="1897200" cy="1819008"/>
            <wp:effectExtent l="0" t="0" r="825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897200" cy="1819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37E8" w:rsidRPr="00525E6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C1887F" wp14:editId="249E299C">
                <wp:simplePos x="0" y="0"/>
                <wp:positionH relativeFrom="column">
                  <wp:posOffset>4665345</wp:posOffset>
                </wp:positionH>
                <wp:positionV relativeFrom="paragraph">
                  <wp:posOffset>1744980</wp:posOffset>
                </wp:positionV>
                <wp:extent cx="337820" cy="285115"/>
                <wp:effectExtent l="0" t="0" r="0" b="0"/>
                <wp:wrapNone/>
                <wp:docPr id="70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78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1F9735" w14:textId="77777777" w:rsidR="002F37E8" w:rsidRPr="003E6EB7" w:rsidRDefault="002F37E8" w:rsidP="002F37E8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1887F" id="Text Box 70" o:spid="_x0000_s1029" type="#_x0000_t202" style="position:absolute;margin-left:367.35pt;margin-top:137.4pt;width:26.6pt;height:22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" filled="f" stroked="f" strokeweight=".5pt">
                <v:textbox>
                  <w:txbxContent>
                    <w:p w14:paraId="5B1F9735" w14:textId="77777777" w:rsidR="002F37E8" w:rsidRPr="003E6EB7" w:rsidRDefault="002F37E8" w:rsidP="002F37E8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2F37E8" w:rsidRPr="00525E6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AF055C" wp14:editId="6F6D8365">
                <wp:simplePos x="0" y="0"/>
                <wp:positionH relativeFrom="column">
                  <wp:posOffset>2818130</wp:posOffset>
                </wp:positionH>
                <wp:positionV relativeFrom="paragraph">
                  <wp:posOffset>1738630</wp:posOffset>
                </wp:positionV>
                <wp:extent cx="337820" cy="285115"/>
                <wp:effectExtent l="0" t="0" r="0" b="0"/>
                <wp:wrapNone/>
                <wp:docPr id="69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78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3CA193" w14:textId="77777777" w:rsidR="002F37E8" w:rsidRPr="003E6EB7" w:rsidRDefault="002F37E8" w:rsidP="002F37E8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b</w:t>
                            </w:r>
                            <w:r w:rsidRPr="00E3146C">
                              <w:rPr>
                                <w:rFonts w:cs="Times New Roman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3168FBAC" wp14:editId="238BD518">
                                  <wp:extent cx="147955" cy="126365"/>
                                  <wp:effectExtent l="0" t="0" r="0" b="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7955" cy="1263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AF055C" id="Text Box 69" o:spid="_x0000_s1030" type="#_x0000_t202" style="position:absolute;margin-left:221.9pt;margin-top:136.9pt;width:26.6pt;height:22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" filled="f" stroked="f" strokeweight=".5pt">
                <v:textbox>
                  <w:txbxContent>
                    <w:p w14:paraId="0E3CA193" w14:textId="77777777" w:rsidR="002F37E8" w:rsidRPr="003E6EB7" w:rsidRDefault="002F37E8" w:rsidP="002F37E8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sz w:val="24"/>
                          <w:szCs w:val="24"/>
                        </w:rPr>
                        <w:t>b</w:t>
                      </w:r>
                      <w:r w:rsidRPr="00E3146C">
                        <w:rPr>
                          <w:rFonts w:cs="Times New Roman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3168FBAC" wp14:editId="238BD518">
                            <wp:extent cx="147955" cy="126365"/>
                            <wp:effectExtent l="0" t="0" r="0" b="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7955" cy="1263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2F37E8" w:rsidRPr="00525E6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56A5E3" wp14:editId="3226DA65">
                <wp:simplePos x="0" y="0"/>
                <wp:positionH relativeFrom="column">
                  <wp:posOffset>908685</wp:posOffset>
                </wp:positionH>
                <wp:positionV relativeFrom="paragraph">
                  <wp:posOffset>1800225</wp:posOffset>
                </wp:positionV>
                <wp:extent cx="337820" cy="285115"/>
                <wp:effectExtent l="0" t="0" r="0" b="0"/>
                <wp:wrapNone/>
                <wp:docPr id="68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78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7ACADE" w14:textId="77777777" w:rsidR="002F37E8" w:rsidRPr="003E6EB7" w:rsidRDefault="002F37E8" w:rsidP="002F37E8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 w:rsidRPr="003E6EB7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56A5E3" id="Text Box 68" o:spid="_x0000_s1031" type="#_x0000_t202" style="position:absolute;margin-left:71.55pt;margin-top:141.75pt;width:26.6pt;height:22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" filled="f" stroked="f" strokeweight=".5pt">
                <v:textbox>
                  <w:txbxContent>
                    <w:p w14:paraId="467ACADE" w14:textId="77777777" w:rsidR="002F37E8" w:rsidRPr="003E6EB7" w:rsidRDefault="002F37E8" w:rsidP="002F37E8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 w:rsidRPr="003E6EB7">
                        <w:rPr>
                          <w:rFonts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F37E8" w:rsidRPr="00525E6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9521DF" wp14:editId="4F411EEF">
            <wp:extent cx="1895475" cy="1807918"/>
            <wp:effectExtent l="0" t="0" r="0" b="190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t="4315" r="25900"/>
                    <a:stretch/>
                  </pic:blipFill>
                  <pic:spPr bwMode="auto">
                    <a:xfrm>
                      <a:off x="0" y="0"/>
                      <a:ext cx="1896020" cy="18084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677137" w14:textId="6B799ACE" w:rsidR="002F37E8" w:rsidRPr="00525E60" w:rsidRDefault="002F37E8" w:rsidP="00032AE9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525E6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28396C" wp14:editId="512FCE8F">
            <wp:extent cx="1890000" cy="1398894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26" t="11678" r="12454" b="10846"/>
                    <a:stretch/>
                  </pic:blipFill>
                  <pic:spPr bwMode="auto">
                    <a:xfrm>
                      <a:off x="0" y="0"/>
                      <a:ext cx="1890000" cy="1398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5E6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345207" wp14:editId="3334C786">
            <wp:extent cx="1890000" cy="1405821"/>
            <wp:effectExtent l="0" t="0" r="0" b="444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9" t="4672" r="7498" b="10498"/>
                    <a:stretch/>
                  </pic:blipFill>
                  <pic:spPr bwMode="auto">
                    <a:xfrm>
                      <a:off x="0" y="0"/>
                      <a:ext cx="1890000" cy="1405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5E6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99C644" wp14:editId="476D32A4">
            <wp:extent cx="1926000" cy="1392607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9" t="10521" r="12604" b="12490"/>
                    <a:stretch/>
                  </pic:blipFill>
                  <pic:spPr bwMode="auto">
                    <a:xfrm>
                      <a:off x="0" y="0"/>
                      <a:ext cx="1926000" cy="1392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9BF824" w14:textId="0700A880" w:rsidR="00525E60" w:rsidRDefault="002F37E8" w:rsidP="002B32BB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Fig. </w:t>
      </w:r>
      <w:r w:rsidR="00AE0AA5" w:rsidRPr="00525E60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2B32BB"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525E60">
        <w:rPr>
          <w:rFonts w:ascii="Times New Roman" w:eastAsiaTheme="minorEastAsia" w:hAnsi="Times New Roman" w:cs="Times New Roman"/>
          <w:sz w:val="24"/>
          <w:szCs w:val="24"/>
        </w:rPr>
        <w:t>: Contour Plot and surface plots of contaminants removal (%) vs CT, AD (a) AG, (</w:t>
      </w:r>
      <w:r w:rsidR="00032AE9">
        <w:rPr>
          <w:rFonts w:ascii="Times New Roman" w:eastAsiaTheme="minorEastAsia" w:hAnsi="Times New Roman" w:cs="Times New Roman"/>
          <w:sz w:val="24"/>
          <w:szCs w:val="24"/>
        </w:rPr>
        <w:t>b</w:t>
      </w:r>
      <w:r w:rsidRPr="00525E60">
        <w:rPr>
          <w:rFonts w:ascii="Times New Roman" w:eastAsiaTheme="minorEastAsia" w:hAnsi="Times New Roman" w:cs="Times New Roman"/>
          <w:sz w:val="24"/>
          <w:szCs w:val="24"/>
        </w:rPr>
        <w:t>) and (</w:t>
      </w:r>
      <w:r w:rsidR="00032AE9">
        <w:rPr>
          <w:rFonts w:ascii="Times New Roman" w:eastAsiaTheme="minorEastAsia" w:hAnsi="Times New Roman" w:cs="Times New Roman"/>
          <w:sz w:val="24"/>
          <w:szCs w:val="24"/>
        </w:rPr>
        <w:t>c</w:t>
      </w:r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) SMA (Contour plot colour represents </w:t>
      </w:r>
      <w:r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5B381418" wp14:editId="1167D49B">
            <wp:extent cx="720000" cy="102602"/>
            <wp:effectExtent l="0" t="0" r="4445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t="3992" b="85920"/>
                    <a:stretch/>
                  </pic:blipFill>
                  <pic:spPr bwMode="auto">
                    <a:xfrm>
                      <a:off x="0" y="0"/>
                      <a:ext cx="720000" cy="1026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575409C3" wp14:editId="4E07544E">
            <wp:extent cx="720000" cy="123987"/>
            <wp:effectExtent l="0" t="0" r="4445" b="952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t="14513" b="73296"/>
                    <a:stretch/>
                  </pic:blipFill>
                  <pic:spPr bwMode="auto">
                    <a:xfrm>
                      <a:off x="0" y="0"/>
                      <a:ext cx="720000" cy="1239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0A3A25B5" wp14:editId="73C53D69">
            <wp:extent cx="720000" cy="136976"/>
            <wp:effectExtent l="0" t="0" r="4445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t="26525" b="60007"/>
                    <a:stretch/>
                  </pic:blipFill>
                  <pic:spPr bwMode="auto">
                    <a:xfrm>
                      <a:off x="0" y="0"/>
                      <a:ext cx="720000" cy="1369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70D1C8DF" wp14:editId="3B140A39">
            <wp:extent cx="720000" cy="119966"/>
            <wp:effectExtent l="0" t="0" r="4445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t="38971" b="49233"/>
                    <a:stretch/>
                  </pic:blipFill>
                  <pic:spPr bwMode="auto">
                    <a:xfrm>
                      <a:off x="0" y="0"/>
                      <a:ext cx="720000" cy="119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0AD90640" wp14:editId="42D17B0C">
            <wp:extent cx="720000" cy="115976"/>
            <wp:effectExtent l="0" t="0" r="444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t="51656" b="36940"/>
                    <a:stretch/>
                  </pic:blipFill>
                  <pic:spPr bwMode="auto">
                    <a:xfrm>
                      <a:off x="0" y="0"/>
                      <a:ext cx="720000" cy="1159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796A653B" wp14:editId="01BA7B87">
            <wp:extent cx="720000" cy="116189"/>
            <wp:effectExtent l="0" t="0" r="4445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t="63310" b="25265"/>
                    <a:stretch/>
                  </pic:blipFill>
                  <pic:spPr bwMode="auto">
                    <a:xfrm>
                      <a:off x="0" y="0"/>
                      <a:ext cx="720000" cy="116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6A219D84" wp14:editId="26A4C8FE">
            <wp:extent cx="720000" cy="109964"/>
            <wp:effectExtent l="0" t="0" r="4445" b="444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t="76467" b="12720"/>
                    <a:stretch/>
                  </pic:blipFill>
                  <pic:spPr bwMode="auto">
                    <a:xfrm>
                      <a:off x="0" y="0"/>
                      <a:ext cx="720000" cy="1099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1ABF824E" wp14:editId="3FF6AF7F">
            <wp:extent cx="720000" cy="123040"/>
            <wp:effectExtent l="0" t="0" r="444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t="87305" b="596"/>
                    <a:stretch/>
                  </pic:blipFill>
                  <pic:spPr bwMode="auto">
                    <a:xfrm>
                      <a:off x="0" y="0"/>
                      <a:ext cx="720000" cy="123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5E60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26EEBC61" w14:textId="77777777" w:rsidR="002B32BB" w:rsidRPr="00525E60" w:rsidRDefault="002B32BB" w:rsidP="002B32BB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1FC22DAB" w14:textId="1427BA41" w:rsidR="002F37E8" w:rsidRPr="00525E60" w:rsidRDefault="00032AE9" w:rsidP="00032AE9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525E60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5097CBD" wp14:editId="2F0A74EF">
                <wp:simplePos x="0" y="0"/>
                <wp:positionH relativeFrom="margin">
                  <wp:posOffset>2776358</wp:posOffset>
                </wp:positionH>
                <wp:positionV relativeFrom="paragraph">
                  <wp:posOffset>2695382</wp:posOffset>
                </wp:positionV>
                <wp:extent cx="337820" cy="285115"/>
                <wp:effectExtent l="0" t="0" r="0" b="635"/>
                <wp:wrapNone/>
                <wp:docPr id="61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78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451E88" w14:textId="516DE37F" w:rsidR="002F37E8" w:rsidRPr="003E6EB7" w:rsidRDefault="00032AE9" w:rsidP="002F37E8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97CBD" id="Text Box 61" o:spid="_x0000_s1032" type="#_x0000_t202" style="position:absolute;left:0;text-align:left;margin-left:218.6pt;margin-top:212.25pt;width:26.6pt;height:22.4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" filled="f" stroked="f" strokeweight=".5pt">
                <v:textbox>
                  <w:txbxContent>
                    <w:p w14:paraId="3A451E88" w14:textId="516DE37F" w:rsidR="002F37E8" w:rsidRPr="003E6EB7" w:rsidRDefault="00032AE9" w:rsidP="002F37E8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F37E8" w:rsidRPr="00525E6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8847C9" wp14:editId="44DE129D">
                <wp:simplePos x="0" y="0"/>
                <wp:positionH relativeFrom="column">
                  <wp:posOffset>4208780</wp:posOffset>
                </wp:positionH>
                <wp:positionV relativeFrom="paragraph">
                  <wp:posOffset>722630</wp:posOffset>
                </wp:positionV>
                <wp:extent cx="337820" cy="285115"/>
                <wp:effectExtent l="0" t="0" r="0" b="0"/>
                <wp:wrapNone/>
                <wp:docPr id="64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78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4D1EF2" w14:textId="77777777" w:rsidR="002F37E8" w:rsidRPr="003E6EB7" w:rsidRDefault="002F37E8" w:rsidP="002F37E8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8847C9" id="Text Box 64" o:spid="_x0000_s1033" type="#_x0000_t202" style="position:absolute;left:0;text-align:left;margin-left:331.4pt;margin-top:56.9pt;width:26.6pt;height:22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" filled="f" stroked="f" strokeweight=".5pt">
                <v:textbox>
                  <w:txbxContent>
                    <w:p w14:paraId="6C4D1EF2" w14:textId="77777777" w:rsidR="002F37E8" w:rsidRPr="003E6EB7" w:rsidRDefault="002F37E8" w:rsidP="002F37E8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F37E8" w:rsidRPr="00525E6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9DD34A" wp14:editId="31BF9B78">
                <wp:simplePos x="0" y="0"/>
                <wp:positionH relativeFrom="column">
                  <wp:posOffset>1346835</wp:posOffset>
                </wp:positionH>
                <wp:positionV relativeFrom="paragraph">
                  <wp:posOffset>720725</wp:posOffset>
                </wp:positionV>
                <wp:extent cx="337820" cy="285115"/>
                <wp:effectExtent l="0" t="0" r="0" b="0"/>
                <wp:wrapNone/>
                <wp:docPr id="63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78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96F71E" w14:textId="77777777" w:rsidR="002F37E8" w:rsidRPr="003E6EB7" w:rsidRDefault="002F37E8" w:rsidP="002F37E8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 w:rsidRPr="003E6EB7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9DD34A" id="Text Box 63" o:spid="_x0000_s1034" type="#_x0000_t202" style="position:absolute;left:0;text-align:left;margin-left:106.05pt;margin-top:56.75pt;width:26.6pt;height:22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" filled="f" stroked="f" strokeweight=".5pt">
                <v:textbox>
                  <w:txbxContent>
                    <w:p w14:paraId="2296F71E" w14:textId="77777777" w:rsidR="002F37E8" w:rsidRPr="003E6EB7" w:rsidRDefault="002F37E8" w:rsidP="002F37E8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 w:rsidRPr="003E6EB7">
                        <w:rPr>
                          <w:rFonts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F37E8"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1EBC1F6A" wp14:editId="320DF0A9">
            <wp:extent cx="2862000" cy="1771405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6"/>
                    <a:srcRect t="1990"/>
                    <a:stretch/>
                  </pic:blipFill>
                  <pic:spPr bwMode="auto">
                    <a:xfrm>
                      <a:off x="0" y="0"/>
                      <a:ext cx="2862000" cy="1771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F37E8"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5E8A09D7" wp14:editId="5320FE25">
            <wp:extent cx="2862000" cy="1785817"/>
            <wp:effectExtent l="0" t="0" r="0" b="508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862000" cy="1785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37E8" w:rsidRPr="00525E60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385D61E3" wp14:editId="12A8BD6E">
            <wp:extent cx="2862000" cy="1777573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862000" cy="1777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ECA6A" w14:textId="5888803E" w:rsidR="002F37E8" w:rsidRPr="00525E60" w:rsidRDefault="002F37E8" w:rsidP="00AE0AA5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525E60">
        <w:rPr>
          <w:rFonts w:ascii="Times New Roman" w:eastAsiaTheme="minorEastAsia" w:hAnsi="Times New Roman" w:cs="Times New Roman"/>
          <w:sz w:val="24"/>
          <w:szCs w:val="24"/>
        </w:rPr>
        <w:t xml:space="preserve">Fig. </w:t>
      </w:r>
      <w:r w:rsidR="00AE0AA5" w:rsidRPr="00525E60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2B32BB">
        <w:rPr>
          <w:rFonts w:ascii="Times New Roman" w:eastAsiaTheme="minorEastAsia" w:hAnsi="Times New Roman" w:cs="Times New Roman"/>
          <w:sz w:val="24"/>
          <w:szCs w:val="24"/>
        </w:rPr>
        <w:t>4</w:t>
      </w:r>
      <w:r w:rsidRPr="00525E60">
        <w:rPr>
          <w:rFonts w:ascii="Times New Roman" w:eastAsiaTheme="minorEastAsia" w:hAnsi="Times New Roman" w:cs="Times New Roman"/>
          <w:sz w:val="24"/>
          <w:szCs w:val="24"/>
        </w:rPr>
        <w:t>. Residual Plots (a) AG, (</w:t>
      </w:r>
      <w:r w:rsidR="00032AE9">
        <w:rPr>
          <w:rFonts w:ascii="Times New Roman" w:eastAsiaTheme="minorEastAsia" w:hAnsi="Times New Roman" w:cs="Times New Roman"/>
          <w:sz w:val="24"/>
          <w:szCs w:val="24"/>
        </w:rPr>
        <w:t>b</w:t>
      </w:r>
      <w:r w:rsidRPr="00525E60">
        <w:rPr>
          <w:rFonts w:ascii="Times New Roman" w:eastAsiaTheme="minorEastAsia" w:hAnsi="Times New Roman" w:cs="Times New Roman"/>
          <w:sz w:val="24"/>
          <w:szCs w:val="24"/>
        </w:rPr>
        <w:t>) CV, and (</w:t>
      </w:r>
      <w:r w:rsidR="00032AE9">
        <w:rPr>
          <w:rFonts w:ascii="Times New Roman" w:eastAsiaTheme="minorEastAsia" w:hAnsi="Times New Roman" w:cs="Times New Roman"/>
          <w:sz w:val="24"/>
          <w:szCs w:val="24"/>
        </w:rPr>
        <w:t>c</w:t>
      </w:r>
      <w:r w:rsidRPr="00525E60">
        <w:rPr>
          <w:rFonts w:ascii="Times New Roman" w:eastAsiaTheme="minorEastAsia" w:hAnsi="Times New Roman" w:cs="Times New Roman"/>
          <w:sz w:val="24"/>
          <w:szCs w:val="24"/>
        </w:rPr>
        <w:t>) SMA</w:t>
      </w:r>
    </w:p>
    <w:sectPr w:rsidR="002F37E8" w:rsidRPr="00525E60" w:rsidSect="002630B1">
      <w:headerReference w:type="even" r:id="rId29"/>
      <w:headerReference w:type="default" r:id="rId30"/>
      <w:footerReference w:type="even" r:id="rId31"/>
      <w:footerReference w:type="default" r:id="rId32"/>
      <w:headerReference w:type="first" r:id="rId33"/>
      <w:footerReference w:type="first" r:id="rId3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51817" w14:textId="77777777" w:rsidR="00EE329B" w:rsidRDefault="00EE329B" w:rsidP="002F37E8">
      <w:pPr>
        <w:spacing w:after="0" w:line="240" w:lineRule="auto"/>
      </w:pPr>
      <w:r>
        <w:separator/>
      </w:r>
    </w:p>
  </w:endnote>
  <w:endnote w:type="continuationSeparator" w:id="0">
    <w:p w14:paraId="7155E940" w14:textId="77777777" w:rsidR="00EE329B" w:rsidRDefault="00EE329B" w:rsidP="002F3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1756273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953C8" w14:textId="2A219D9C" w:rsidR="0010010B" w:rsidRPr="0010010B" w:rsidRDefault="0010010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0010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0010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0010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0010B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10010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5AD342B" w14:textId="77777777" w:rsidR="0010010B" w:rsidRPr="0010010B" w:rsidRDefault="0010010B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B8A7D" w14:textId="77777777" w:rsidR="00525E60" w:rsidRDefault="00525E6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B459C" w14:textId="77777777" w:rsidR="00525E60" w:rsidRDefault="00525E6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685CF" w14:textId="77777777" w:rsidR="00525E60" w:rsidRDefault="00525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E5250" w14:textId="77777777" w:rsidR="00EE329B" w:rsidRDefault="00EE329B" w:rsidP="002F37E8">
      <w:pPr>
        <w:spacing w:after="0" w:line="240" w:lineRule="auto"/>
      </w:pPr>
      <w:r>
        <w:separator/>
      </w:r>
    </w:p>
  </w:footnote>
  <w:footnote w:type="continuationSeparator" w:id="0">
    <w:p w14:paraId="108E79CF" w14:textId="77777777" w:rsidR="00EE329B" w:rsidRDefault="00EE329B" w:rsidP="002F37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DAF98" w14:textId="77777777" w:rsidR="00525E60" w:rsidRDefault="00525E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727E0" w14:textId="77777777" w:rsidR="00525E60" w:rsidRDefault="00525E6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EF592" w14:textId="77777777" w:rsidR="00525E60" w:rsidRDefault="00525E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NDWwMLIwMDQzNzdT0lEKTi0uzszPAykwqwUAVVbaSiwAAAA="/>
  </w:docVars>
  <w:rsids>
    <w:rsidRoot w:val="00744416"/>
    <w:rsid w:val="00032AE9"/>
    <w:rsid w:val="0008539B"/>
    <w:rsid w:val="0010010B"/>
    <w:rsid w:val="00102AB6"/>
    <w:rsid w:val="00137DF4"/>
    <w:rsid w:val="00151838"/>
    <w:rsid w:val="00256179"/>
    <w:rsid w:val="002630B1"/>
    <w:rsid w:val="002B32BB"/>
    <w:rsid w:val="002F37E8"/>
    <w:rsid w:val="00304110"/>
    <w:rsid w:val="003419A0"/>
    <w:rsid w:val="003C5AA7"/>
    <w:rsid w:val="004173BE"/>
    <w:rsid w:val="004653BE"/>
    <w:rsid w:val="004B0560"/>
    <w:rsid w:val="00513CA5"/>
    <w:rsid w:val="00525E60"/>
    <w:rsid w:val="005A73A5"/>
    <w:rsid w:val="005F1CB6"/>
    <w:rsid w:val="00652435"/>
    <w:rsid w:val="00744416"/>
    <w:rsid w:val="009A51F6"/>
    <w:rsid w:val="009E7903"/>
    <w:rsid w:val="00A472F8"/>
    <w:rsid w:val="00A50B09"/>
    <w:rsid w:val="00A7203D"/>
    <w:rsid w:val="00AE0AA5"/>
    <w:rsid w:val="00C3757D"/>
    <w:rsid w:val="00C918A9"/>
    <w:rsid w:val="00EE329B"/>
    <w:rsid w:val="00F8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FA7DD"/>
  <w15:chartTrackingRefBased/>
  <w15:docId w15:val="{AE7E15C5-C6A2-47A9-82FF-9B6516CBE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37E8"/>
  </w:style>
  <w:style w:type="paragraph" w:styleId="Header">
    <w:name w:val="header"/>
    <w:basedOn w:val="Normal"/>
    <w:link w:val="HeaderChar"/>
    <w:uiPriority w:val="99"/>
    <w:unhideWhenUsed/>
    <w:rsid w:val="002F3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7E8"/>
  </w:style>
  <w:style w:type="paragraph" w:styleId="Footer">
    <w:name w:val="footer"/>
    <w:basedOn w:val="Normal"/>
    <w:link w:val="FooterChar"/>
    <w:uiPriority w:val="99"/>
    <w:unhideWhenUsed/>
    <w:rsid w:val="002F3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4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jpe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webSettings" Target="webSettings.xml"/><Relationship Id="rId21" Type="http://schemas.openxmlformats.org/officeDocument/2006/relationships/image" Target="media/image13.png"/><Relationship Id="rId34" Type="http://schemas.openxmlformats.org/officeDocument/2006/relationships/footer" Target="footer4.xml"/><Relationship Id="rId7" Type="http://schemas.microsoft.com/office/2007/relationships/hdphoto" Target="media/hdphoto1.wdp"/><Relationship Id="rId12" Type="http://schemas.openxmlformats.org/officeDocument/2006/relationships/image" Target="media/image4.emf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image" Target="media/image12.emf"/><Relationship Id="rId29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24" Type="http://schemas.openxmlformats.org/officeDocument/2006/relationships/image" Target="media/image16.jpeg"/><Relationship Id="rId32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image" Target="media/image15.jpeg"/><Relationship Id="rId28" Type="http://schemas.openxmlformats.org/officeDocument/2006/relationships/image" Target="media/image20.png"/><Relationship Id="rId36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31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image" Target="media/image6.jpeg"/><Relationship Id="rId22" Type="http://schemas.openxmlformats.org/officeDocument/2006/relationships/image" Target="media/image14.jpeg"/><Relationship Id="rId27" Type="http://schemas.openxmlformats.org/officeDocument/2006/relationships/image" Target="media/image19.png"/><Relationship Id="rId30" Type="http://schemas.openxmlformats.org/officeDocument/2006/relationships/header" Target="header2.xml"/><Relationship Id="rId35" Type="http://schemas.openxmlformats.org/officeDocument/2006/relationships/fontTable" Target="fontTable.xm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sh Kumar Sharma</dc:creator>
  <cp:keywords/>
  <dc:description/>
  <cp:lastModifiedBy>Subhash Kumar Sharma</cp:lastModifiedBy>
  <cp:revision>6</cp:revision>
  <dcterms:created xsi:type="dcterms:W3CDTF">2023-02-24T13:14:00Z</dcterms:created>
  <dcterms:modified xsi:type="dcterms:W3CDTF">2023-09-23T19:16:00Z</dcterms:modified>
</cp:coreProperties>
</file>